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08852" w14:textId="4E2EC9E9" w:rsidR="00393654" w:rsidRPr="009327D1" w:rsidRDefault="009327D1" w:rsidP="00393654">
      <w:pPr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Additionl file </w:t>
      </w:r>
    </w:p>
    <w:p w14:paraId="042DFEA0" w14:textId="369EF39E" w:rsidR="00393654" w:rsidRPr="009327D1" w:rsidRDefault="00393654" w:rsidP="00393654">
      <w:pPr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Can the performance of pyrethroid-chlorfenapyr nets be reduced when combined with pyrethroid-piperonyl butoxide (PBO) nets?</w:t>
      </w:r>
    </w:p>
    <w:p w14:paraId="26F835EE" w14:textId="1F12FDCA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</w:pPr>
      <w:bookmarkStart w:id="0" w:name="_Hlk128480643"/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Thomas Syme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1,2,3*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Judicaël Nounagnon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2,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Boris N’dombidjé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2,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Martial Gbegb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2,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Abel Agbev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2,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Juniace Ahoga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2,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, Corine Ngufor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1,2,3*</w:t>
      </w:r>
      <w:bookmarkEnd w:id="0"/>
    </w:p>
    <w:p w14:paraId="1B39BAD0" w14:textId="77777777" w:rsidR="00393654" w:rsidRPr="009327D1" w:rsidRDefault="00393654" w:rsidP="00393654">
      <w:pPr>
        <w:spacing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1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London School of Hygiene &amp; Tropical Medicine, United Kingdom</w:t>
      </w:r>
    </w:p>
    <w:p w14:paraId="10C07EC1" w14:textId="77777777" w:rsidR="00393654" w:rsidRPr="009327D1" w:rsidRDefault="00393654" w:rsidP="00393654">
      <w:pPr>
        <w:spacing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:lang w:val="fr-FR"/>
          <w14:ligatures w14:val="none"/>
        </w:rPr>
        <w:t>2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fr-FR"/>
          <w14:ligatures w14:val="none"/>
        </w:rPr>
        <w:t>Centre de Recherche Entomologique de Cotonou, Benin</w:t>
      </w:r>
    </w:p>
    <w:p w14:paraId="3B49F399" w14:textId="0AF4C7F2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vertAlign w:val="superscript"/>
          <w14:ligatures w14:val="none"/>
        </w:rPr>
        <w:t>3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Pan African Malaria Vector Research Consortium (PAMVERC), Benin</w:t>
      </w:r>
    </w:p>
    <w:p w14:paraId="010A95E8" w14:textId="77777777" w:rsidR="00393654" w:rsidRPr="009327D1" w:rsidRDefault="00393654" w:rsidP="00393654">
      <w:pPr>
        <w:spacing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>*Corresponding authors</w:t>
      </w:r>
    </w:p>
    <w:p w14:paraId="0E259277" w14:textId="77777777" w:rsidR="00393654" w:rsidRPr="009327D1" w:rsidRDefault="00393654" w:rsidP="00393654">
      <w:pPr>
        <w:spacing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(CN) Email: </w:t>
      </w:r>
      <w:hyperlink r:id="rId8" w:history="1">
        <w:r w:rsidRPr="009327D1">
          <w:rPr>
            <w:rFonts w:ascii="Times New Roman" w:hAnsi="Times New Roman" w:cs="Times New Roman"/>
            <w:color w:val="000000" w:themeColor="text1"/>
            <w:kern w:val="0"/>
            <w:sz w:val="36"/>
            <w:szCs w:val="36"/>
            <w:u w:val="single"/>
            <w14:ligatures w14:val="none"/>
          </w:rPr>
          <w:t>corine.ngufor@lshtm.ac.uk</w:t>
        </w:r>
      </w:hyperlink>
    </w:p>
    <w:p w14:paraId="46C403E1" w14:textId="4712F086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fr-FR"/>
          <w14:ligatures w14:val="none"/>
        </w:rPr>
        <w:t xml:space="preserve">(TS) Email: </w:t>
      </w:r>
      <w:hyperlink r:id="rId9" w:history="1">
        <w:r w:rsidRPr="009327D1">
          <w:rPr>
            <w:rFonts w:ascii="Times New Roman" w:hAnsi="Times New Roman" w:cs="Times New Roman"/>
            <w:color w:val="000000" w:themeColor="text1"/>
            <w:kern w:val="0"/>
            <w:sz w:val="36"/>
            <w:szCs w:val="36"/>
            <w:u w:val="single"/>
            <w:lang w:val="fr-FR"/>
            <w14:ligatures w14:val="none"/>
          </w:rPr>
          <w:t>Thomas.syme@lshtm.ac.uk</w:t>
        </w:r>
      </w:hyperlink>
    </w:p>
    <w:p w14:paraId="3877F39F" w14:textId="64F5775D" w:rsidR="001B3A83" w:rsidRPr="009327D1" w:rsidRDefault="00393654" w:rsidP="004C1A5A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lang w:val="fr-FR"/>
          <w14:ligatures w14:val="none"/>
        </w:rPr>
        <w:t xml:space="preserve">Key words: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:lang w:val="fr-FR"/>
          <w14:ligatures w14:val="none"/>
        </w:rPr>
        <w:t xml:space="preserve">Insecticide-treated nets, chlorfenapyr, piperonyl butoxide, pyrethroid, vector control, Anopheles gambiae, mosquitoes, malaria, experimental huts, pro-insecticide, antagonism </w:t>
      </w:r>
    </w:p>
    <w:p w14:paraId="16D3D1B9" w14:textId="77777777" w:rsidR="004C1A5A" w:rsidRPr="009327D1" w:rsidRDefault="004C1A5A" w:rsidP="004C1A5A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:lang w:val="fr-FR"/>
          <w14:ligatures w14:val="none"/>
        </w:rPr>
      </w:pPr>
    </w:p>
    <w:p w14:paraId="3532837B" w14:textId="77777777" w:rsidR="004C1A5A" w:rsidRPr="009327D1" w:rsidRDefault="004C1A5A" w:rsidP="004C1A5A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:lang w:val="fr-FR"/>
          <w14:ligatures w14:val="none"/>
        </w:rPr>
      </w:pPr>
    </w:p>
    <w:p w14:paraId="7D4EE76A" w14:textId="77777777" w:rsidR="004C1A5A" w:rsidRPr="009327D1" w:rsidRDefault="004C1A5A" w:rsidP="004C1A5A">
      <w:pPr>
        <w:spacing w:before="24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3054698D" wp14:editId="549C8022">
            <wp:extent cx="5167914" cy="3402419"/>
            <wp:effectExtent l="0" t="0" r="0" b="7620"/>
            <wp:docPr id="1" name="Picture 1" descr="Design of the experimental huts commonly used in West Africa for... |  Download Scientific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ign of the experimental huts commonly used in West Africa for... |  Download Scientific Diagram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828" cy="340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52AC3" w14:textId="013E9C94" w:rsidR="001B3A83" w:rsidRPr="009327D1" w:rsidRDefault="004C1A5A" w:rsidP="004C1A5A">
      <w:pPr>
        <w:spacing w:before="24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Figure S1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Design of West African experimental huts. Credit: Hougard et al. 2007. </w:t>
      </w:r>
    </w:p>
    <w:p w14:paraId="6E5E1657" w14:textId="4842197B" w:rsidR="001B3A83" w:rsidRPr="009327D1" w:rsidRDefault="001B3A83" w:rsidP="001B3A83">
      <w:pPr>
        <w:spacing w:before="24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lang w:val="fr-FR"/>
          <w14:ligatures w14:val="none"/>
        </w:rPr>
      </w:pPr>
      <w:r w:rsidRPr="009327D1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AD85B34" wp14:editId="6F2AC481">
            <wp:extent cx="4572000" cy="3280391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0034E8-3AB2-5B41-6F6B-A67CC11876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0034E8-3AB2-5B41-6F6B-A67CC11876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85180" cy="328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C96C9" w14:textId="77777777" w:rsidR="001B3A83" w:rsidRPr="009327D1" w:rsidRDefault="001B3A83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Figure S2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Division of experimental huts into two equally sized sleeping areas for net combination treatment arms. </w:t>
      </w:r>
    </w:p>
    <w:p w14:paraId="20AA8E7A" w14:textId="5B94F5F5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S1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Chemical content of net pieces cut from whole insecticide-treated nets before and after the experimental hut trials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*World Health Organisation tolerance threshold is ±25%</w:t>
      </w: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682"/>
        <w:gridCol w:w="1047"/>
        <w:gridCol w:w="1216"/>
        <w:gridCol w:w="878"/>
        <w:gridCol w:w="876"/>
        <w:gridCol w:w="996"/>
        <w:gridCol w:w="719"/>
        <w:gridCol w:w="1102"/>
        <w:gridCol w:w="800"/>
        <w:gridCol w:w="757"/>
      </w:tblGrid>
      <w:tr w:rsidR="009327D1" w:rsidRPr="009327D1" w14:paraId="06DF8900" w14:textId="77777777" w:rsidTr="002A32AD">
        <w:trPr>
          <w:trHeight w:val="406"/>
        </w:trPr>
        <w:tc>
          <w:tcPr>
            <w:tcW w:w="682" w:type="dxa"/>
            <w:vMerge w:val="restart"/>
            <w:vAlign w:val="center"/>
          </w:tcPr>
          <w:p w14:paraId="4A28AC3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rial</w:t>
            </w:r>
          </w:p>
        </w:tc>
        <w:tc>
          <w:tcPr>
            <w:tcW w:w="1047" w:type="dxa"/>
            <w:vMerge w:val="restart"/>
            <w:vAlign w:val="center"/>
          </w:tcPr>
          <w:p w14:paraId="1564C32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ITN type</w:t>
            </w:r>
          </w:p>
        </w:tc>
        <w:tc>
          <w:tcPr>
            <w:tcW w:w="1216" w:type="dxa"/>
            <w:vMerge w:val="restart"/>
            <w:vAlign w:val="center"/>
          </w:tcPr>
          <w:p w14:paraId="559EA57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ctive ingredients/</w:t>
            </w:r>
          </w:p>
          <w:p w14:paraId="423E0C2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ynergists</w:t>
            </w:r>
          </w:p>
        </w:tc>
        <w:tc>
          <w:tcPr>
            <w:tcW w:w="878" w:type="dxa"/>
            <w:vMerge w:val="restart"/>
            <w:vAlign w:val="center"/>
          </w:tcPr>
          <w:p w14:paraId="6165638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arget chemical content (g/kg)</w:t>
            </w:r>
          </w:p>
        </w:tc>
        <w:tc>
          <w:tcPr>
            <w:tcW w:w="3693" w:type="dxa"/>
            <w:gridSpan w:val="4"/>
            <w:vAlign w:val="center"/>
          </w:tcPr>
          <w:p w14:paraId="09A700D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hemical content (g/kg)</w:t>
            </w:r>
          </w:p>
        </w:tc>
        <w:tc>
          <w:tcPr>
            <w:tcW w:w="1557" w:type="dxa"/>
            <w:gridSpan w:val="2"/>
            <w:vAlign w:val="center"/>
          </w:tcPr>
          <w:p w14:paraId="66D7FBB0" w14:textId="67E9001E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Within</w:t>
            </w:r>
            <w:r w:rsidR="00543E31"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 </w:t>
            </w: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et variation (%RSD)</w:t>
            </w:r>
          </w:p>
        </w:tc>
      </w:tr>
      <w:tr w:rsidR="009327D1" w:rsidRPr="009327D1" w14:paraId="52A6BD62" w14:textId="77777777" w:rsidTr="002A32AD">
        <w:trPr>
          <w:trHeight w:val="362"/>
        </w:trPr>
        <w:tc>
          <w:tcPr>
            <w:tcW w:w="682" w:type="dxa"/>
            <w:vMerge/>
            <w:vAlign w:val="center"/>
          </w:tcPr>
          <w:p w14:paraId="4897745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7557991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Merge/>
            <w:vAlign w:val="center"/>
          </w:tcPr>
          <w:p w14:paraId="3C9976A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878" w:type="dxa"/>
            <w:vMerge/>
            <w:vAlign w:val="center"/>
          </w:tcPr>
          <w:p w14:paraId="666AAAF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876" w:type="dxa"/>
            <w:vAlign w:val="center"/>
          </w:tcPr>
          <w:p w14:paraId="252E3AB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Before trial</w:t>
            </w:r>
          </w:p>
        </w:tc>
        <w:tc>
          <w:tcPr>
            <w:tcW w:w="996" w:type="dxa"/>
            <w:vAlign w:val="center"/>
          </w:tcPr>
          <w:p w14:paraId="799089E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ifference (±)</w:t>
            </w:r>
          </w:p>
        </w:tc>
        <w:tc>
          <w:tcPr>
            <w:tcW w:w="719" w:type="dxa"/>
            <w:vAlign w:val="center"/>
          </w:tcPr>
          <w:p w14:paraId="3906441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fter trial</w:t>
            </w:r>
          </w:p>
        </w:tc>
        <w:tc>
          <w:tcPr>
            <w:tcW w:w="1102" w:type="dxa"/>
            <w:vAlign w:val="center"/>
          </w:tcPr>
          <w:p w14:paraId="406E3D6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ifference (±)</w:t>
            </w:r>
          </w:p>
        </w:tc>
        <w:tc>
          <w:tcPr>
            <w:tcW w:w="800" w:type="dxa"/>
            <w:vAlign w:val="center"/>
          </w:tcPr>
          <w:p w14:paraId="6035A01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Before trial</w:t>
            </w:r>
          </w:p>
        </w:tc>
        <w:tc>
          <w:tcPr>
            <w:tcW w:w="757" w:type="dxa"/>
            <w:vAlign w:val="center"/>
          </w:tcPr>
          <w:p w14:paraId="044B2A6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fter trial</w:t>
            </w:r>
          </w:p>
        </w:tc>
      </w:tr>
      <w:tr w:rsidR="009327D1" w:rsidRPr="009327D1" w14:paraId="3417869B" w14:textId="77777777" w:rsidTr="002A32AD">
        <w:trPr>
          <w:trHeight w:val="510"/>
        </w:trPr>
        <w:tc>
          <w:tcPr>
            <w:tcW w:w="682" w:type="dxa"/>
            <w:vMerge w:val="restart"/>
            <w:vAlign w:val="center"/>
          </w:tcPr>
          <w:p w14:paraId="61BC3E2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al 1</w:t>
            </w:r>
          </w:p>
        </w:tc>
        <w:tc>
          <w:tcPr>
            <w:tcW w:w="1047" w:type="dxa"/>
            <w:vAlign w:val="center"/>
          </w:tcPr>
          <w:p w14:paraId="0DA8568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nterceptor</w:t>
            </w:r>
          </w:p>
        </w:tc>
        <w:tc>
          <w:tcPr>
            <w:tcW w:w="1216" w:type="dxa"/>
            <w:vAlign w:val="center"/>
          </w:tcPr>
          <w:p w14:paraId="0E0D1B8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pha-cyper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7E65F7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E831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5C0690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6.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189DD6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9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0FE8F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18.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0DADDF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.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781A80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.1</w:t>
            </w:r>
          </w:p>
        </w:tc>
      </w:tr>
      <w:tr w:rsidR="009327D1" w:rsidRPr="009327D1" w14:paraId="30283D19" w14:textId="77777777" w:rsidTr="002A32AD">
        <w:trPr>
          <w:trHeight w:val="489"/>
        </w:trPr>
        <w:tc>
          <w:tcPr>
            <w:tcW w:w="682" w:type="dxa"/>
            <w:vMerge/>
            <w:vAlign w:val="center"/>
          </w:tcPr>
          <w:p w14:paraId="0593CA6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 w:val="restart"/>
            <w:vAlign w:val="center"/>
          </w:tcPr>
          <w:p w14:paraId="11C82F4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uraNet Plus</w:t>
            </w:r>
          </w:p>
        </w:tc>
        <w:tc>
          <w:tcPr>
            <w:tcW w:w="1216" w:type="dxa"/>
            <w:vAlign w:val="center"/>
          </w:tcPr>
          <w:p w14:paraId="47C98A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pha-cyper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9DA2CA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EFA44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17F59E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softHyphen/>
            </w: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softHyphen/>
              <w:t>̶ 1.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DA86EF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7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1B5221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 5.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CE8AC1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51E8D8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8</w:t>
            </w:r>
          </w:p>
        </w:tc>
      </w:tr>
      <w:tr w:rsidR="009327D1" w:rsidRPr="009327D1" w14:paraId="51BF99E0" w14:textId="77777777" w:rsidTr="002A32AD">
        <w:trPr>
          <w:trHeight w:val="555"/>
        </w:trPr>
        <w:tc>
          <w:tcPr>
            <w:tcW w:w="682" w:type="dxa"/>
            <w:vMerge/>
            <w:vAlign w:val="center"/>
          </w:tcPr>
          <w:p w14:paraId="12BCC5D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6EFDC5A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Align w:val="center"/>
          </w:tcPr>
          <w:p w14:paraId="18958D7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iperonyl butoxid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C61AF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A3336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1F8CD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36.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0F110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6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B13E12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18.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4B0CA3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D4B6DC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3</w:t>
            </w:r>
          </w:p>
        </w:tc>
      </w:tr>
      <w:tr w:rsidR="009327D1" w:rsidRPr="009327D1" w14:paraId="40DAEB1C" w14:textId="77777777" w:rsidTr="002A32AD">
        <w:trPr>
          <w:trHeight w:val="548"/>
        </w:trPr>
        <w:tc>
          <w:tcPr>
            <w:tcW w:w="682" w:type="dxa"/>
            <w:vMerge/>
            <w:vAlign w:val="center"/>
          </w:tcPr>
          <w:p w14:paraId="3E7F08E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 w:val="restart"/>
            <w:vAlign w:val="center"/>
          </w:tcPr>
          <w:p w14:paraId="2A8580A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nterceptor G2</w:t>
            </w:r>
          </w:p>
        </w:tc>
        <w:tc>
          <w:tcPr>
            <w:tcW w:w="1216" w:type="dxa"/>
            <w:vAlign w:val="center"/>
          </w:tcPr>
          <w:p w14:paraId="5EA54E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pha-cyper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6BC8C3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5B336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7CFDD1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8.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C60CF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6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1906860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8.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A4F6F9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.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477BEA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.5</w:t>
            </w:r>
          </w:p>
        </w:tc>
      </w:tr>
      <w:tr w:rsidR="009327D1" w:rsidRPr="009327D1" w14:paraId="2944EF9A" w14:textId="77777777" w:rsidTr="002A32AD">
        <w:trPr>
          <w:trHeight w:val="385"/>
        </w:trPr>
        <w:tc>
          <w:tcPr>
            <w:tcW w:w="682" w:type="dxa"/>
            <w:vMerge/>
            <w:vAlign w:val="center"/>
          </w:tcPr>
          <w:p w14:paraId="297A591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55B922A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Align w:val="center"/>
          </w:tcPr>
          <w:p w14:paraId="3A73ED5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lorfenapy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C65CA3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0ACFF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1D8C42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 4.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3E986A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3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70DE710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 10.4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0A30FA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.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A9B778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.3</w:t>
            </w:r>
          </w:p>
        </w:tc>
      </w:tr>
      <w:tr w:rsidR="009327D1" w:rsidRPr="009327D1" w14:paraId="15F56C1C" w14:textId="77777777" w:rsidTr="002A32AD">
        <w:trPr>
          <w:trHeight w:val="406"/>
        </w:trPr>
        <w:tc>
          <w:tcPr>
            <w:tcW w:w="682" w:type="dxa"/>
            <w:vMerge w:val="restart"/>
            <w:vAlign w:val="center"/>
          </w:tcPr>
          <w:p w14:paraId="54A8A8F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al 2</w:t>
            </w:r>
          </w:p>
        </w:tc>
        <w:tc>
          <w:tcPr>
            <w:tcW w:w="1047" w:type="dxa"/>
            <w:vAlign w:val="center"/>
          </w:tcPr>
          <w:p w14:paraId="656699D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rmaNet 3.0 (sides)</w:t>
            </w:r>
          </w:p>
        </w:tc>
        <w:tc>
          <w:tcPr>
            <w:tcW w:w="1216" w:type="dxa"/>
            <w:vAlign w:val="center"/>
          </w:tcPr>
          <w:p w14:paraId="2C27C67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elta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CF5670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7F0A7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C0EED7" w14:textId="033B48D8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</w:t>
            </w:r>
            <w:r w:rsidR="002A113F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D977AC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74D3759" w14:textId="17D33E5C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</w:t>
            </w: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.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851274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5C8F6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7</w:t>
            </w:r>
          </w:p>
        </w:tc>
      </w:tr>
      <w:tr w:rsidR="009327D1" w:rsidRPr="009327D1" w14:paraId="532B6FD5" w14:textId="77777777" w:rsidTr="002A32AD">
        <w:trPr>
          <w:trHeight w:val="385"/>
        </w:trPr>
        <w:tc>
          <w:tcPr>
            <w:tcW w:w="682" w:type="dxa"/>
            <w:vMerge/>
            <w:vAlign w:val="center"/>
          </w:tcPr>
          <w:p w14:paraId="034128E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 w:val="restart"/>
            <w:vAlign w:val="center"/>
          </w:tcPr>
          <w:p w14:paraId="75CB826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rmaNet 3.0 (roof)</w:t>
            </w:r>
          </w:p>
        </w:tc>
        <w:tc>
          <w:tcPr>
            <w:tcW w:w="1216" w:type="dxa"/>
            <w:vAlign w:val="center"/>
          </w:tcPr>
          <w:p w14:paraId="1B57A59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elta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C790E9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31842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A8C3EF" w14:textId="51798C4D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5.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6717EE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8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B1DCD38" w14:textId="40E968B9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1568F6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0C7FC6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2</w:t>
            </w:r>
          </w:p>
        </w:tc>
      </w:tr>
      <w:tr w:rsidR="009327D1" w:rsidRPr="009327D1" w14:paraId="53224D58" w14:textId="77777777" w:rsidTr="002A32AD">
        <w:trPr>
          <w:trHeight w:val="530"/>
        </w:trPr>
        <w:tc>
          <w:tcPr>
            <w:tcW w:w="682" w:type="dxa"/>
            <w:vMerge/>
            <w:vAlign w:val="center"/>
          </w:tcPr>
          <w:p w14:paraId="446E2BD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51950C2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Align w:val="center"/>
          </w:tcPr>
          <w:p w14:paraId="5DFF483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iperonyl butoxid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58189D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91071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6.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C9FA56" w14:textId="390EF77E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5.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A958E2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.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67C6BDA" w14:textId="027D8324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E426ED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5A26C5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8</w:t>
            </w:r>
          </w:p>
        </w:tc>
      </w:tr>
      <w:tr w:rsidR="009327D1" w:rsidRPr="009327D1" w14:paraId="11F5DE94" w14:textId="77777777" w:rsidTr="002A32AD">
        <w:trPr>
          <w:trHeight w:val="553"/>
        </w:trPr>
        <w:tc>
          <w:tcPr>
            <w:tcW w:w="682" w:type="dxa"/>
            <w:vMerge/>
            <w:vAlign w:val="center"/>
          </w:tcPr>
          <w:p w14:paraId="65FE14B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 w:val="restart"/>
            <w:vAlign w:val="center"/>
          </w:tcPr>
          <w:p w14:paraId="5F6D91F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nterceptor G2</w:t>
            </w:r>
          </w:p>
        </w:tc>
        <w:tc>
          <w:tcPr>
            <w:tcW w:w="1216" w:type="dxa"/>
            <w:vAlign w:val="center"/>
          </w:tcPr>
          <w:p w14:paraId="098570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pha-cyper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F30E21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5EF3E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2BF0947" w14:textId="743FB195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20.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5D3E37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9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CC999E1" w14:textId="26F34600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.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21242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7.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B75D19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.7</w:t>
            </w:r>
          </w:p>
        </w:tc>
      </w:tr>
      <w:tr w:rsidR="009327D1" w:rsidRPr="009327D1" w14:paraId="62BBD810" w14:textId="77777777" w:rsidTr="002A32AD">
        <w:trPr>
          <w:trHeight w:val="385"/>
        </w:trPr>
        <w:tc>
          <w:tcPr>
            <w:tcW w:w="682" w:type="dxa"/>
            <w:vMerge/>
            <w:vAlign w:val="center"/>
          </w:tcPr>
          <w:p w14:paraId="2068960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674F6DB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Align w:val="center"/>
          </w:tcPr>
          <w:p w14:paraId="6D30FF0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lorfenapy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BB407C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9A661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24B0DD9" w14:textId="09CFBF3E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6.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45EE59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9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179BC98D" w14:textId="1D50BE6D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E8FE6F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.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19C42D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.7</w:t>
            </w:r>
          </w:p>
        </w:tc>
      </w:tr>
      <w:tr w:rsidR="009327D1" w:rsidRPr="009327D1" w14:paraId="1350131E" w14:textId="77777777" w:rsidTr="002A32AD">
        <w:trPr>
          <w:trHeight w:val="385"/>
        </w:trPr>
        <w:tc>
          <w:tcPr>
            <w:tcW w:w="682" w:type="dxa"/>
            <w:vMerge/>
            <w:vAlign w:val="center"/>
          </w:tcPr>
          <w:p w14:paraId="5B5CC7F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 w:val="restart"/>
            <w:vAlign w:val="center"/>
          </w:tcPr>
          <w:p w14:paraId="1171029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rmaNet Dual</w:t>
            </w:r>
          </w:p>
        </w:tc>
        <w:tc>
          <w:tcPr>
            <w:tcW w:w="1216" w:type="dxa"/>
            <w:vAlign w:val="center"/>
          </w:tcPr>
          <w:p w14:paraId="377E026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eltamethrin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82DDF5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DDC48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0C84FD2" w14:textId="3373EC4E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9.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FAB05A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4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F04B3C1" w14:textId="1CBF08C4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.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270D61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DD22E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.9</w:t>
            </w:r>
          </w:p>
        </w:tc>
      </w:tr>
      <w:tr w:rsidR="009327D1" w:rsidRPr="009327D1" w14:paraId="688793FD" w14:textId="77777777" w:rsidTr="002A32AD">
        <w:trPr>
          <w:trHeight w:val="385"/>
        </w:trPr>
        <w:tc>
          <w:tcPr>
            <w:tcW w:w="682" w:type="dxa"/>
            <w:vMerge/>
            <w:vAlign w:val="center"/>
          </w:tcPr>
          <w:p w14:paraId="01FA151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47" w:type="dxa"/>
            <w:vMerge/>
            <w:vAlign w:val="center"/>
          </w:tcPr>
          <w:p w14:paraId="720870E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16" w:type="dxa"/>
            <w:vAlign w:val="center"/>
          </w:tcPr>
          <w:p w14:paraId="48E0C57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lorfenapyr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204F5F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5E0A3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9BA73B1" w14:textId="7A11B741" w:rsidR="00393654" w:rsidRPr="009327D1" w:rsidRDefault="002A113F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+12.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0F4F80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5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0DB5318" w14:textId="7360ADBA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</w:t>
            </w:r>
            <w:r w:rsidR="007A1DBC"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.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90FAEE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9B60FC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.2</w:t>
            </w:r>
          </w:p>
        </w:tc>
      </w:tr>
    </w:tbl>
    <w:p w14:paraId="5CC352AA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sectPr w:rsidR="00393654" w:rsidRPr="009327D1" w:rsidSect="009327D1">
          <w:footerReference w:type="default" r:id="rId12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A45963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</w:pPr>
      <w:bookmarkStart w:id="1" w:name="_Hlk128480737"/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S2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Resistance bioassay results with F1 progeny of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nopheles gambiae sensu lat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collected from the experimental hut site in Covè during trial 1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 xml:space="preserve">Approximately 100 mosquitoes aged 3–5 days were exposed to each treatment arm for 60 mins in four replicates of 20–25. </w:t>
      </w:r>
    </w:p>
    <w:tbl>
      <w:tblPr>
        <w:tblStyle w:val="TableGrid"/>
        <w:tblW w:w="14459" w:type="dxa"/>
        <w:tblInd w:w="-284" w:type="dxa"/>
        <w:tblLook w:val="04A0" w:firstRow="1" w:lastRow="0" w:firstColumn="1" w:lastColumn="0" w:noHBand="0" w:noVBand="1"/>
      </w:tblPr>
      <w:tblGrid>
        <w:gridCol w:w="2100"/>
        <w:gridCol w:w="1651"/>
        <w:gridCol w:w="1636"/>
        <w:gridCol w:w="1134"/>
        <w:gridCol w:w="1134"/>
        <w:gridCol w:w="1134"/>
        <w:gridCol w:w="1276"/>
        <w:gridCol w:w="2268"/>
        <w:gridCol w:w="2126"/>
      </w:tblGrid>
      <w:tr w:rsidR="009327D1" w:rsidRPr="009327D1" w14:paraId="68E20C70" w14:textId="77777777" w:rsidTr="002A32AD">
        <w:trPr>
          <w:trHeight w:val="301"/>
        </w:trPr>
        <w:tc>
          <w:tcPr>
            <w:tcW w:w="2100" w:type="dxa"/>
            <w:tcBorders>
              <w:left w:val="nil"/>
            </w:tcBorders>
            <w:vAlign w:val="center"/>
          </w:tcPr>
          <w:p w14:paraId="4F05FB2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reatment</w:t>
            </w:r>
          </w:p>
        </w:tc>
        <w:tc>
          <w:tcPr>
            <w:tcW w:w="1651" w:type="dxa"/>
            <w:vAlign w:val="center"/>
          </w:tcPr>
          <w:p w14:paraId="3380553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cetone (control)</w:t>
            </w:r>
          </w:p>
        </w:tc>
        <w:tc>
          <w:tcPr>
            <w:tcW w:w="1636" w:type="dxa"/>
            <w:vAlign w:val="center"/>
          </w:tcPr>
          <w:p w14:paraId="5D510CB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</w:t>
            </w:r>
          </w:p>
        </w:tc>
        <w:tc>
          <w:tcPr>
            <w:tcW w:w="4678" w:type="dxa"/>
            <w:gridSpan w:val="4"/>
            <w:vAlign w:val="center"/>
          </w:tcPr>
          <w:p w14:paraId="0961D97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lpha-cypermethrin</w:t>
            </w:r>
          </w:p>
        </w:tc>
        <w:tc>
          <w:tcPr>
            <w:tcW w:w="2268" w:type="dxa"/>
            <w:vAlign w:val="center"/>
          </w:tcPr>
          <w:p w14:paraId="09E0964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 + Alpha-cypermethrin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7F1F8C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hlorfenapyr</w:t>
            </w:r>
          </w:p>
        </w:tc>
      </w:tr>
      <w:tr w:rsidR="009327D1" w:rsidRPr="009327D1" w14:paraId="352785B6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4304013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ose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0BAFCE1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280F3E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1AF3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12.5 µg (1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FDB53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25 µg (2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1D249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62.5 µg (5x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1298F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125 µg (10x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8408B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 + 12.5 µg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14:paraId="354F100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100 µg (1x)</w:t>
            </w:r>
          </w:p>
        </w:tc>
      </w:tr>
      <w:tr w:rsidR="009327D1" w:rsidRPr="009327D1" w14:paraId="631890EA" w14:textId="77777777" w:rsidTr="002A32AD">
        <w:trPr>
          <w:trHeight w:val="301"/>
        </w:trPr>
        <w:tc>
          <w:tcPr>
            <w:tcW w:w="2100" w:type="dxa"/>
            <w:tcBorders>
              <w:left w:val="nil"/>
            </w:tcBorders>
            <w:vAlign w:val="center"/>
          </w:tcPr>
          <w:p w14:paraId="4841596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0A14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83C9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878B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BEFD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D633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36FA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FF2B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F89D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</w:tr>
      <w:tr w:rsidR="009327D1" w:rsidRPr="009327D1" w14:paraId="46209BA6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407C529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KD 60 min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99F8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159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E3A4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E189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1790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A8C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4C79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8F29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1</w:t>
            </w:r>
          </w:p>
        </w:tc>
      </w:tr>
      <w:tr w:rsidR="009327D1" w:rsidRPr="009327D1" w14:paraId="27866405" w14:textId="77777777" w:rsidTr="002A32AD">
        <w:trPr>
          <w:trHeight w:val="301"/>
        </w:trPr>
        <w:tc>
          <w:tcPr>
            <w:tcW w:w="2100" w:type="dxa"/>
            <w:tcBorders>
              <w:left w:val="nil"/>
            </w:tcBorders>
            <w:vAlign w:val="center"/>
          </w:tcPr>
          <w:p w14:paraId="6BFFF9A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KD 60 min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89CE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76CA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F573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1ED6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DCED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4744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CC85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E8CA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1.0</w:t>
            </w:r>
          </w:p>
        </w:tc>
      </w:tr>
      <w:tr w:rsidR="009327D1" w:rsidRPr="009327D1" w14:paraId="7B2A25A4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69B7D1A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2081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7AA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AF40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2–9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148D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5.1–9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9A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.8–9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03E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.3–88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6E2F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2–98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D42D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.6–40.4</w:t>
            </w:r>
          </w:p>
        </w:tc>
      </w:tr>
      <w:tr w:rsidR="009327D1" w:rsidRPr="009327D1" w14:paraId="3BF335A0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1AF3086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24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5383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9B08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6074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21FA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478D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EA8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0250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8CF3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</w:t>
            </w:r>
          </w:p>
        </w:tc>
      </w:tr>
      <w:tr w:rsidR="009327D1" w:rsidRPr="009327D1" w14:paraId="007F0F2A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7C5D1EB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FC89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239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556C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F2B5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DBB8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F587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0EEA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10D7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0</w:t>
            </w:r>
          </w:p>
        </w:tc>
      </w:tr>
      <w:tr w:rsidR="009327D1" w:rsidRPr="009327D1" w14:paraId="5DBDF7F8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25756BD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5F53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C039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3D06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.1–2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D55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4–76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C116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1.7–79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3596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3–8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8BF5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7C6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7–99.3</w:t>
            </w:r>
          </w:p>
        </w:tc>
      </w:tr>
      <w:tr w:rsidR="009327D1" w:rsidRPr="009327D1" w14:paraId="29BDC380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5BDED7A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 (corrected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43DD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4697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E112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5F89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E7B7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3706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CEA8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E0A4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0</w:t>
            </w:r>
          </w:p>
        </w:tc>
      </w:tr>
      <w:tr w:rsidR="009327D1" w:rsidRPr="009327D1" w14:paraId="7A156AC9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7001E0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48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59BF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636" w:type="dxa"/>
            <w:vAlign w:val="center"/>
          </w:tcPr>
          <w:p w14:paraId="3F0C953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0C533F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0866CA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A6E50D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25210A8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7F9D812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0CA8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</w:t>
            </w:r>
          </w:p>
        </w:tc>
      </w:tr>
      <w:tr w:rsidR="009327D1" w:rsidRPr="009327D1" w14:paraId="5FC56756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22AE9C8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C1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2</w:t>
            </w:r>
          </w:p>
        </w:tc>
        <w:tc>
          <w:tcPr>
            <w:tcW w:w="1636" w:type="dxa"/>
            <w:vAlign w:val="center"/>
          </w:tcPr>
          <w:p w14:paraId="412B28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2FBE2CF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2DCEDCF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74009BA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5660CD1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5AA870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073C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0</w:t>
            </w:r>
          </w:p>
        </w:tc>
      </w:tr>
      <w:tr w:rsidR="009327D1" w:rsidRPr="009327D1" w14:paraId="67A52DD4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331A3F3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8B75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5.2</w:t>
            </w:r>
          </w:p>
        </w:tc>
        <w:tc>
          <w:tcPr>
            <w:tcW w:w="1636" w:type="dxa"/>
            <w:vAlign w:val="center"/>
          </w:tcPr>
          <w:p w14:paraId="309E569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456C3AA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4136FD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58B73E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08E6F20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1EDFAB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E112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7–100</w:t>
            </w:r>
          </w:p>
        </w:tc>
      </w:tr>
      <w:tr w:rsidR="009327D1" w:rsidRPr="009327D1" w14:paraId="3EB63C37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46DC195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 (corrected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5446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vAlign w:val="center"/>
          </w:tcPr>
          <w:p w14:paraId="1EDEBBF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1DD358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7E5AD36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7D6E11E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02B2B1C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1C59E7F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3F68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9</w:t>
            </w:r>
          </w:p>
        </w:tc>
      </w:tr>
      <w:tr w:rsidR="009327D1" w:rsidRPr="009327D1" w14:paraId="0944E6DB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7030DE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72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C0A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636" w:type="dxa"/>
            <w:vAlign w:val="center"/>
          </w:tcPr>
          <w:p w14:paraId="37BCDAD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3248FB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0CA989D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5F19BF5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79CE5C5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7CB8AF5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ACE9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</w:t>
            </w:r>
          </w:p>
        </w:tc>
      </w:tr>
      <w:tr w:rsidR="009327D1" w:rsidRPr="009327D1" w14:paraId="07E61A28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33590B2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E3F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2</w:t>
            </w:r>
          </w:p>
        </w:tc>
        <w:tc>
          <w:tcPr>
            <w:tcW w:w="1636" w:type="dxa"/>
            <w:vAlign w:val="center"/>
          </w:tcPr>
          <w:p w14:paraId="0FA7B56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2FE7BD7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685D224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57F9BF2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232763E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3930973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6145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0</w:t>
            </w:r>
          </w:p>
        </w:tc>
      </w:tr>
      <w:tr w:rsidR="009327D1" w:rsidRPr="009327D1" w14:paraId="17B41E86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218622E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5145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5.2</w:t>
            </w:r>
          </w:p>
        </w:tc>
        <w:tc>
          <w:tcPr>
            <w:tcW w:w="1636" w:type="dxa"/>
            <w:vAlign w:val="center"/>
          </w:tcPr>
          <w:p w14:paraId="221A181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5E1ACC9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4527E3C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265AD74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0600EA2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6C229DB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9A2B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7–100</w:t>
            </w:r>
          </w:p>
        </w:tc>
      </w:tr>
      <w:tr w:rsidR="00393654" w:rsidRPr="009327D1" w14:paraId="6B682122" w14:textId="77777777" w:rsidTr="002A32AD">
        <w:trPr>
          <w:trHeight w:val="285"/>
        </w:trPr>
        <w:tc>
          <w:tcPr>
            <w:tcW w:w="2100" w:type="dxa"/>
            <w:tcBorders>
              <w:left w:val="nil"/>
            </w:tcBorders>
            <w:vAlign w:val="center"/>
          </w:tcPr>
          <w:p w14:paraId="7403BE9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 (corrected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289E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36" w:type="dxa"/>
            <w:vAlign w:val="center"/>
          </w:tcPr>
          <w:p w14:paraId="3260686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37925EA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05463D0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vAlign w:val="center"/>
          </w:tcPr>
          <w:p w14:paraId="72A11CB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276" w:type="dxa"/>
            <w:vAlign w:val="center"/>
          </w:tcPr>
          <w:p w14:paraId="29D8C35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268" w:type="dxa"/>
            <w:vAlign w:val="center"/>
          </w:tcPr>
          <w:p w14:paraId="7BCAFFD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5415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9</w:t>
            </w:r>
          </w:p>
        </w:tc>
      </w:tr>
    </w:tbl>
    <w:p w14:paraId="14CC0B97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72E56B9B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665E0BA6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40F1C056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156C85B3" w14:textId="77777777" w:rsidR="00393654" w:rsidRPr="009327D1" w:rsidRDefault="00393654" w:rsidP="00393654">
      <w:pPr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7F51F16D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S3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Resistance bioassay results with F1 progeny of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nopheles gambiae sensu lat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collected from the experimental hut site in Covè during trial 2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 xml:space="preserve">Approximately 100 mosquitoes aged 3–5 days were exposed to each treatment arm for 60 mins in four replicates of 20–25. </w:t>
      </w:r>
    </w:p>
    <w:tbl>
      <w:tblPr>
        <w:tblStyle w:val="TableGrid"/>
        <w:tblW w:w="14474" w:type="dxa"/>
        <w:tblInd w:w="-284" w:type="dxa"/>
        <w:tblLook w:val="04A0" w:firstRow="1" w:lastRow="0" w:firstColumn="1" w:lastColumn="0" w:noHBand="0" w:noVBand="1"/>
      </w:tblPr>
      <w:tblGrid>
        <w:gridCol w:w="2286"/>
        <w:gridCol w:w="1981"/>
        <w:gridCol w:w="1066"/>
        <w:gridCol w:w="1371"/>
        <w:gridCol w:w="1371"/>
        <w:gridCol w:w="1371"/>
        <w:gridCol w:w="1981"/>
        <w:gridCol w:w="1675"/>
        <w:gridCol w:w="1372"/>
      </w:tblGrid>
      <w:tr w:rsidR="009327D1" w:rsidRPr="009327D1" w14:paraId="3DDD3BB0" w14:textId="77777777" w:rsidTr="002A32AD">
        <w:trPr>
          <w:trHeight w:val="303"/>
        </w:trPr>
        <w:tc>
          <w:tcPr>
            <w:tcW w:w="2286" w:type="dxa"/>
            <w:tcBorders>
              <w:left w:val="nil"/>
            </w:tcBorders>
            <w:vAlign w:val="center"/>
          </w:tcPr>
          <w:p w14:paraId="05A7D4C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est method</w:t>
            </w:r>
          </w:p>
        </w:tc>
        <w:tc>
          <w:tcPr>
            <w:tcW w:w="9141" w:type="dxa"/>
            <w:gridSpan w:val="6"/>
            <w:vAlign w:val="center"/>
          </w:tcPr>
          <w:p w14:paraId="129B1C5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ube tests</w:t>
            </w:r>
          </w:p>
        </w:tc>
        <w:tc>
          <w:tcPr>
            <w:tcW w:w="3047" w:type="dxa"/>
            <w:gridSpan w:val="2"/>
            <w:tcBorders>
              <w:right w:val="nil"/>
            </w:tcBorders>
            <w:vAlign w:val="center"/>
          </w:tcPr>
          <w:p w14:paraId="639A9F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Bottle bioassays</w:t>
            </w:r>
          </w:p>
        </w:tc>
      </w:tr>
      <w:tr w:rsidR="009327D1" w:rsidRPr="009327D1" w14:paraId="1B7E1EA2" w14:textId="77777777" w:rsidTr="002A32AD">
        <w:trPr>
          <w:trHeight w:val="303"/>
        </w:trPr>
        <w:tc>
          <w:tcPr>
            <w:tcW w:w="2286" w:type="dxa"/>
            <w:tcBorders>
              <w:left w:val="nil"/>
            </w:tcBorders>
            <w:vAlign w:val="center"/>
          </w:tcPr>
          <w:p w14:paraId="6B47A10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reatment</w:t>
            </w:r>
          </w:p>
        </w:tc>
        <w:tc>
          <w:tcPr>
            <w:tcW w:w="1981" w:type="dxa"/>
            <w:vAlign w:val="center"/>
          </w:tcPr>
          <w:p w14:paraId="35FA994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ilicone oil (control)</w:t>
            </w:r>
          </w:p>
        </w:tc>
        <w:tc>
          <w:tcPr>
            <w:tcW w:w="1066" w:type="dxa"/>
            <w:vAlign w:val="center"/>
          </w:tcPr>
          <w:p w14:paraId="69D7617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</w:t>
            </w:r>
          </w:p>
        </w:tc>
        <w:tc>
          <w:tcPr>
            <w:tcW w:w="4113" w:type="dxa"/>
            <w:gridSpan w:val="3"/>
            <w:vAlign w:val="center"/>
          </w:tcPr>
          <w:p w14:paraId="06C29A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eltamethrin</w:t>
            </w:r>
          </w:p>
        </w:tc>
        <w:tc>
          <w:tcPr>
            <w:tcW w:w="1981" w:type="dxa"/>
            <w:tcBorders>
              <w:right w:val="nil"/>
            </w:tcBorders>
            <w:vAlign w:val="center"/>
          </w:tcPr>
          <w:p w14:paraId="72ACED0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 + Deltamethrin</w:t>
            </w:r>
          </w:p>
        </w:tc>
        <w:tc>
          <w:tcPr>
            <w:tcW w:w="1675" w:type="dxa"/>
            <w:tcBorders>
              <w:right w:val="nil"/>
            </w:tcBorders>
            <w:vAlign w:val="center"/>
          </w:tcPr>
          <w:p w14:paraId="6F0EBE1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cetone (control)</w:t>
            </w:r>
          </w:p>
        </w:tc>
        <w:tc>
          <w:tcPr>
            <w:tcW w:w="1372" w:type="dxa"/>
            <w:tcBorders>
              <w:right w:val="nil"/>
            </w:tcBorders>
            <w:vAlign w:val="center"/>
          </w:tcPr>
          <w:p w14:paraId="239EBB2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hlorfenapyr</w:t>
            </w:r>
          </w:p>
        </w:tc>
      </w:tr>
      <w:tr w:rsidR="009327D1" w:rsidRPr="009327D1" w14:paraId="6C9743F8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5069FC6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ose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0D05B7B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F64CF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4985B94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5% (1x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A21BAA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25% (5x)</w:t>
            </w:r>
          </w:p>
        </w:tc>
        <w:tc>
          <w:tcPr>
            <w:tcW w:w="1371" w:type="dxa"/>
            <w:tcBorders>
              <w:bottom w:val="single" w:sz="4" w:space="0" w:color="auto"/>
              <w:right w:val="nil"/>
            </w:tcBorders>
            <w:vAlign w:val="center"/>
          </w:tcPr>
          <w:p w14:paraId="6B0254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5% (10x)</w:t>
            </w:r>
          </w:p>
        </w:tc>
        <w:tc>
          <w:tcPr>
            <w:tcW w:w="1981" w:type="dxa"/>
            <w:tcBorders>
              <w:bottom w:val="single" w:sz="4" w:space="0" w:color="auto"/>
              <w:right w:val="nil"/>
            </w:tcBorders>
            <w:vAlign w:val="center"/>
          </w:tcPr>
          <w:p w14:paraId="5377AA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% + 0.05%</w:t>
            </w:r>
          </w:p>
        </w:tc>
        <w:tc>
          <w:tcPr>
            <w:tcW w:w="1675" w:type="dxa"/>
            <w:tcBorders>
              <w:bottom w:val="single" w:sz="4" w:space="0" w:color="auto"/>
              <w:right w:val="nil"/>
            </w:tcBorders>
            <w:vAlign w:val="center"/>
          </w:tcPr>
          <w:p w14:paraId="30CFCE7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bottom w:val="single" w:sz="4" w:space="0" w:color="auto"/>
              <w:right w:val="nil"/>
            </w:tcBorders>
            <w:vAlign w:val="center"/>
          </w:tcPr>
          <w:p w14:paraId="2F30577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100 µg (1x)</w:t>
            </w:r>
          </w:p>
        </w:tc>
      </w:tr>
      <w:tr w:rsidR="009327D1" w:rsidRPr="009327D1" w14:paraId="4B00B965" w14:textId="77777777" w:rsidTr="002A32AD">
        <w:trPr>
          <w:trHeight w:val="303"/>
        </w:trPr>
        <w:tc>
          <w:tcPr>
            <w:tcW w:w="2286" w:type="dxa"/>
            <w:tcBorders>
              <w:left w:val="nil"/>
            </w:tcBorders>
            <w:vAlign w:val="center"/>
          </w:tcPr>
          <w:p w14:paraId="02176A9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1197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D8A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74BA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E013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2443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07F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F411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1C50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1</w:t>
            </w:r>
          </w:p>
        </w:tc>
      </w:tr>
      <w:tr w:rsidR="009327D1" w:rsidRPr="009327D1" w14:paraId="720D3691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75D52A5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KD 60 min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60C7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234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91F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B871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A504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76B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2DF3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92CE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</w:t>
            </w:r>
          </w:p>
        </w:tc>
      </w:tr>
      <w:tr w:rsidR="009327D1" w:rsidRPr="009327D1" w14:paraId="02BD1324" w14:textId="77777777" w:rsidTr="002A32AD">
        <w:trPr>
          <w:trHeight w:val="303"/>
        </w:trPr>
        <w:tc>
          <w:tcPr>
            <w:tcW w:w="2286" w:type="dxa"/>
            <w:tcBorders>
              <w:left w:val="nil"/>
            </w:tcBorders>
            <w:vAlign w:val="center"/>
          </w:tcPr>
          <w:p w14:paraId="7FF35AE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KD 60 min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31E1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55D6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CE91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826A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F86C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3077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7.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150E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928C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.8</w:t>
            </w:r>
          </w:p>
        </w:tc>
      </w:tr>
      <w:tr w:rsidR="009327D1" w:rsidRPr="009327D1" w14:paraId="4440921A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2A93F7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74D9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3.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8B86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72EB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5.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91B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.8–93.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BD82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0962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7.2–57.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C45C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DE2C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.6–29.0</w:t>
            </w:r>
          </w:p>
        </w:tc>
      </w:tr>
      <w:tr w:rsidR="009327D1" w:rsidRPr="009327D1" w14:paraId="62396431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7C31CBA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24 h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FC30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AB8D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1F84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DC20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A6B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E87D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5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DFB2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8DBE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</w:t>
            </w:r>
          </w:p>
        </w:tc>
      </w:tr>
      <w:tr w:rsidR="009327D1" w:rsidRPr="009327D1" w14:paraId="3A183563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4EC5910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9A29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F6E0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C969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</w:t>
            </w:r>
            <w:bookmarkStart w:id="2" w:name="_GoBack"/>
            <w:bookmarkEnd w:id="2"/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.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45A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2.9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CD7B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B4C9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9.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6D60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EF20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0</w:t>
            </w:r>
          </w:p>
        </w:tc>
      </w:tr>
      <w:tr w:rsidR="009327D1" w:rsidRPr="009327D1" w14:paraId="04CEECF1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4DC4E30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5F84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3-6.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398B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73A5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3–16.5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FCF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2.3–63.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A150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2–92.8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4AFD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9.1–69.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9A07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EEB2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7–99.3</w:t>
            </w:r>
          </w:p>
        </w:tc>
      </w:tr>
      <w:tr w:rsidR="009327D1" w:rsidRPr="009327D1" w14:paraId="7975E8B7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116483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 (corrected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607A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FEA4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AAAF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.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E6A8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1.4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A775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22A5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8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E1EB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E5D8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0</w:t>
            </w:r>
          </w:p>
        </w:tc>
      </w:tr>
      <w:tr w:rsidR="009327D1" w:rsidRPr="009327D1" w14:paraId="7C96B938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3B6DA00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48 h</w:t>
            </w:r>
          </w:p>
        </w:tc>
        <w:tc>
          <w:tcPr>
            <w:tcW w:w="1981" w:type="dxa"/>
            <w:vAlign w:val="center"/>
          </w:tcPr>
          <w:p w14:paraId="77A0130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5306535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34B76D1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7BE118A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057C47F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0BE2961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4E0C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EEAE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</w:t>
            </w:r>
          </w:p>
        </w:tc>
      </w:tr>
      <w:tr w:rsidR="009327D1" w:rsidRPr="009327D1" w14:paraId="105EC369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3D4C8B9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</w:t>
            </w:r>
          </w:p>
        </w:tc>
        <w:tc>
          <w:tcPr>
            <w:tcW w:w="1981" w:type="dxa"/>
            <w:vAlign w:val="center"/>
          </w:tcPr>
          <w:p w14:paraId="3C94B9A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30A3680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07D9BF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4794D39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3385266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161E6D1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C165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22C0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0</w:t>
            </w:r>
          </w:p>
        </w:tc>
      </w:tr>
      <w:tr w:rsidR="009327D1" w:rsidRPr="009327D1" w14:paraId="0BFE0DD2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1E7B4A9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981" w:type="dxa"/>
            <w:vAlign w:val="center"/>
          </w:tcPr>
          <w:p w14:paraId="7AE96C9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67F74EE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159B6F9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071545C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5623C80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35BD865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8851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76F8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3–100</w:t>
            </w:r>
          </w:p>
        </w:tc>
      </w:tr>
      <w:tr w:rsidR="009327D1" w:rsidRPr="009327D1" w14:paraId="71AF8326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2C64F63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 (corrected)</w:t>
            </w:r>
          </w:p>
        </w:tc>
        <w:tc>
          <w:tcPr>
            <w:tcW w:w="1981" w:type="dxa"/>
            <w:vAlign w:val="center"/>
          </w:tcPr>
          <w:p w14:paraId="3846C6B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0E433F4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44DFD2A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59A1F3B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350E93A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0B43836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3D09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52A9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0</w:t>
            </w:r>
          </w:p>
        </w:tc>
      </w:tr>
      <w:tr w:rsidR="009327D1" w:rsidRPr="009327D1" w14:paraId="02C20054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75472DB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72 h</w:t>
            </w:r>
          </w:p>
        </w:tc>
        <w:tc>
          <w:tcPr>
            <w:tcW w:w="1981" w:type="dxa"/>
            <w:vAlign w:val="center"/>
          </w:tcPr>
          <w:p w14:paraId="46B2528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4215A93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5408789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6407371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03DA097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5EAAAB7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1EB9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90D5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1</w:t>
            </w:r>
          </w:p>
        </w:tc>
      </w:tr>
      <w:tr w:rsidR="009327D1" w:rsidRPr="009327D1" w14:paraId="4967802C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679346B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</w:t>
            </w:r>
          </w:p>
        </w:tc>
        <w:tc>
          <w:tcPr>
            <w:tcW w:w="1981" w:type="dxa"/>
            <w:vAlign w:val="center"/>
          </w:tcPr>
          <w:p w14:paraId="180BECA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1C820F1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448ACCF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1BE4E14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36A2AB8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199AE18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B24E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38D7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</w:tr>
      <w:tr w:rsidR="009327D1" w:rsidRPr="009327D1" w14:paraId="70639DAA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22AD05A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981" w:type="dxa"/>
            <w:vAlign w:val="center"/>
          </w:tcPr>
          <w:p w14:paraId="62BFBB0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7077CF9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3F62D27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4D3091D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5B56EB6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309268A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671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E99E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</w:tr>
      <w:tr w:rsidR="009327D1" w:rsidRPr="009327D1" w14:paraId="30813090" w14:textId="77777777" w:rsidTr="002A32AD">
        <w:trPr>
          <w:trHeight w:val="287"/>
        </w:trPr>
        <w:tc>
          <w:tcPr>
            <w:tcW w:w="2286" w:type="dxa"/>
            <w:tcBorders>
              <w:left w:val="nil"/>
            </w:tcBorders>
            <w:vAlign w:val="center"/>
          </w:tcPr>
          <w:p w14:paraId="38A4860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 (corrected)</w:t>
            </w:r>
          </w:p>
        </w:tc>
        <w:tc>
          <w:tcPr>
            <w:tcW w:w="1981" w:type="dxa"/>
            <w:vAlign w:val="center"/>
          </w:tcPr>
          <w:p w14:paraId="1AB6C3B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066" w:type="dxa"/>
            <w:vAlign w:val="center"/>
          </w:tcPr>
          <w:p w14:paraId="707FF38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77AED2B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08D6B1B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1" w:type="dxa"/>
            <w:vAlign w:val="center"/>
          </w:tcPr>
          <w:p w14:paraId="2F6D71D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981" w:type="dxa"/>
            <w:vAlign w:val="center"/>
          </w:tcPr>
          <w:p w14:paraId="14B5C25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E41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4A66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</w:tr>
    </w:tbl>
    <w:p w14:paraId="6730C80C" w14:textId="77777777" w:rsidR="00393654" w:rsidRPr="009327D1" w:rsidRDefault="00393654" w:rsidP="00393654">
      <w:pPr>
        <w:spacing w:before="240"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</w:t>
      </w:r>
    </w:p>
    <w:p w14:paraId="557755FD" w14:textId="77777777" w:rsidR="00393654" w:rsidRPr="009327D1" w:rsidRDefault="00393654" w:rsidP="00393654">
      <w:pPr>
        <w:spacing w:before="240"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5E2ABEBF" w14:textId="77777777" w:rsidR="00393654" w:rsidRPr="009327D1" w:rsidRDefault="00393654" w:rsidP="00393654">
      <w:pPr>
        <w:spacing w:before="240"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28E49E8C" w14:textId="77777777" w:rsidR="00393654" w:rsidRPr="009327D1" w:rsidRDefault="00393654" w:rsidP="00393654">
      <w:pPr>
        <w:spacing w:before="240" w:after="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65A32FAF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S4: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Chlorfenapyr and piperonyl butoxide (PBO) interaction bioassay results with the pyrethroid-resistant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nopheles gambiae sensu lat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Covè strain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pproximately 150 mosquitoes aged 3–5 days were exposed to each dose of chlorfenapyr for 60 mins with and without pre-exposure to the discriminating dose of PBO in 6 replicates of 20–25.</w:t>
      </w:r>
    </w:p>
    <w:tbl>
      <w:tblPr>
        <w:tblStyle w:val="TableGrid"/>
        <w:tblW w:w="1389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045"/>
        <w:gridCol w:w="896"/>
        <w:gridCol w:w="1195"/>
        <w:gridCol w:w="1195"/>
        <w:gridCol w:w="1195"/>
        <w:gridCol w:w="1198"/>
        <w:gridCol w:w="1195"/>
        <w:gridCol w:w="1165"/>
        <w:gridCol w:w="1134"/>
        <w:gridCol w:w="1134"/>
      </w:tblGrid>
      <w:tr w:rsidR="009327D1" w:rsidRPr="009327D1" w14:paraId="2E89DD19" w14:textId="77777777" w:rsidTr="002A32AD">
        <w:trPr>
          <w:trHeight w:val="442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29B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Insecticid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FC7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Acetone (control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02B4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9949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hlorfenapyr</w:t>
            </w:r>
          </w:p>
        </w:tc>
        <w:tc>
          <w:tcPr>
            <w:tcW w:w="4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8655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BO + Chlorfenapyr</w:t>
            </w:r>
          </w:p>
        </w:tc>
      </w:tr>
      <w:tr w:rsidR="009327D1" w:rsidRPr="009327D1" w14:paraId="73BEDA81" w14:textId="77777777" w:rsidTr="002A32AD">
        <w:trPr>
          <w:trHeight w:val="601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3CF4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os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32C9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32C7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E29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25 µ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AA36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50 µ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A8F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75 µg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1C93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100 µ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9AE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 400 µg + 25 µ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164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 + 50 µ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D93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 + 75 µ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3C05F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400 µg + 100 µg</w:t>
            </w:r>
          </w:p>
        </w:tc>
      </w:tr>
      <w:tr w:rsidR="009327D1" w:rsidRPr="009327D1" w14:paraId="3D7D0A28" w14:textId="77777777" w:rsidTr="002A32AD">
        <w:trPr>
          <w:trHeight w:val="27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830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C2FE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6B0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D85B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B6B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865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9AD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0A0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C021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D10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44BFC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5</w:t>
            </w:r>
          </w:p>
        </w:tc>
      </w:tr>
      <w:tr w:rsidR="009327D1" w:rsidRPr="009327D1" w14:paraId="1352CD01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7F7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KD 60 min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D76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E50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30B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0709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11D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3C0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A6B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E58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D3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3CECB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</w:tr>
      <w:tr w:rsidR="009327D1" w:rsidRPr="009327D1" w14:paraId="7D530F9E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57A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KD 60 min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CB8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8CB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ADEC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148D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4440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D92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8D1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B8B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98E2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8F7A4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</w:tr>
      <w:tr w:rsidR="009327D1" w:rsidRPr="009327D1" w14:paraId="4F80E010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1D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6BB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670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B54F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6C1F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432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9E76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E38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CC4E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BD2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08466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</w:tr>
      <w:tr w:rsidR="009327D1" w:rsidRPr="009327D1" w14:paraId="6DB055A3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A4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24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333B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3998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64D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479C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1D21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98A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EA99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0A8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A84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0046F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8</w:t>
            </w:r>
          </w:p>
        </w:tc>
      </w:tr>
      <w:tr w:rsidR="009327D1" w:rsidRPr="009327D1" w14:paraId="06D2F760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46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67E5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255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901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6842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.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458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8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F12F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6.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9B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.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847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111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427D6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.4</w:t>
            </w:r>
          </w:p>
        </w:tc>
      </w:tr>
      <w:tr w:rsidR="009327D1" w:rsidRPr="009327D1" w14:paraId="22F1B05F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8CEA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CC00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2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7A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–3.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A5B1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.6–86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425E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.0–85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74B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0.1–66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F94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9.7–84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CE8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2–16.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0D4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1.0–4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F538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0.4–47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038AD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9.9–46.9</w:t>
            </w:r>
          </w:p>
        </w:tc>
      </w:tr>
      <w:tr w:rsidR="009327D1" w:rsidRPr="009327D1" w14:paraId="723FF63C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FF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24 h (corrected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B5B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836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1A2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4A1B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.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734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FFC9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6.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9AF0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.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C83A5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3448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E9DFE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7.8</w:t>
            </w:r>
          </w:p>
        </w:tc>
      </w:tr>
      <w:tr w:rsidR="009327D1" w:rsidRPr="009327D1" w14:paraId="77EDD99E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6610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48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D52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3F4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2D8F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A68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4527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D46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D7B9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1EB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9902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AEB3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9</w:t>
            </w:r>
          </w:p>
        </w:tc>
      </w:tr>
      <w:tr w:rsidR="009327D1" w:rsidRPr="009327D1" w14:paraId="2DD1C2A3" w14:textId="77777777" w:rsidTr="002A32AD">
        <w:trPr>
          <w:trHeight w:val="137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774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2A3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BAC8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102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C40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4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1EC8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1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CE88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0DD2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.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2F4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28D0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97D1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5.2</w:t>
            </w:r>
          </w:p>
        </w:tc>
      </w:tr>
      <w:tr w:rsidR="009327D1" w:rsidRPr="009327D1" w14:paraId="6A654DEC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4BFC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E29F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–3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C6EB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–3.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09D6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5.2–88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3FD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8.6–90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858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4.5–79.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A7FF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3–95.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CD9D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.6–26.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BBB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4.2–6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5344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3.6–7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4448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6.5–63.9</w:t>
            </w:r>
          </w:p>
        </w:tc>
      </w:tr>
      <w:tr w:rsidR="009327D1" w:rsidRPr="009327D1" w14:paraId="38BF6C54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4BF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48 h (corrected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F59B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29B4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B0C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E4B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4.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D29D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1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A96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4A7A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8.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D0E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4DE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D1C3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4.3</w:t>
            </w:r>
          </w:p>
        </w:tc>
      </w:tr>
      <w:tr w:rsidR="009327D1" w:rsidRPr="009327D1" w14:paraId="0D4B19CF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94E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 dead 72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C393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978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1A1E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4F7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8BA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9C8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7CCB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59B5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330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B4270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</w:t>
            </w:r>
          </w:p>
        </w:tc>
      </w:tr>
      <w:tr w:rsidR="009327D1" w:rsidRPr="009327D1" w14:paraId="5DDEC15C" w14:textId="77777777" w:rsidTr="002A32AD">
        <w:trPr>
          <w:trHeight w:val="68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9C5E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944F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7BE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D2F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1356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BA5C9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3EE4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906F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2.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CFE3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08B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35CBF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0</w:t>
            </w:r>
          </w:p>
        </w:tc>
      </w:tr>
      <w:tr w:rsidR="009327D1" w:rsidRPr="009327D1" w14:paraId="6ACC4AF6" w14:textId="77777777" w:rsidTr="002A32AD">
        <w:trPr>
          <w:trHeight w:val="70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CBF3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% CI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5DD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–3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2E0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5–4.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F213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7–92.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C733C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5–96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7E57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6.5–89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BCA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0–98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2B0E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3.9–51.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854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1.1–7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38A1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9.5–8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43316F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.0–87.0</w:t>
            </w:r>
          </w:p>
        </w:tc>
      </w:tr>
      <w:tr w:rsidR="00393654" w:rsidRPr="009327D1" w14:paraId="0E611ECE" w14:textId="77777777" w:rsidTr="002A32AD">
        <w:trPr>
          <w:trHeight w:val="161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9ED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% dead 72 h (corrected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DEE6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̶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BE08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F4A0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16F0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DFFC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ADFE6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232B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1.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ED54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9F02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2EF45A" w14:textId="77777777" w:rsidR="00393654" w:rsidRPr="009327D1" w:rsidRDefault="00393654" w:rsidP="00393654">
            <w:pPr>
              <w:jc w:val="both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6</w:t>
            </w:r>
          </w:p>
        </w:tc>
      </w:tr>
    </w:tbl>
    <w:p w14:paraId="3EE76CEC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4F4A7A64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7746344D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5B517657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5F35D7EC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2FA95D4A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Table S5: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Supplementary tunnel test results with susceptible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nopheles gambiae sensu strict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Kisumu strain and pyrethroid-resistant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 xml:space="preserve">Anopheles gambiae sensu lato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Covè strain exposed to net pieces cut from whole nets before and after experimental hut trial 1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pproximately 200 mosquitoes aged 5–8 days were exposed to each treatment arm in two replicate tunnel tests.</w:t>
      </w:r>
    </w:p>
    <w:tbl>
      <w:tblPr>
        <w:tblW w:w="14459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850"/>
        <w:gridCol w:w="992"/>
        <w:gridCol w:w="851"/>
        <w:gridCol w:w="850"/>
        <w:gridCol w:w="762"/>
        <w:gridCol w:w="1081"/>
        <w:gridCol w:w="851"/>
        <w:gridCol w:w="760"/>
        <w:gridCol w:w="799"/>
        <w:gridCol w:w="850"/>
        <w:gridCol w:w="851"/>
        <w:gridCol w:w="850"/>
      </w:tblGrid>
      <w:tr w:rsidR="009327D1" w:rsidRPr="009327D1" w14:paraId="41822B7A" w14:textId="77777777" w:rsidTr="002A32AD">
        <w:trPr>
          <w:trHeight w:val="51"/>
        </w:trPr>
        <w:tc>
          <w:tcPr>
            <w:tcW w:w="1844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6CB09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Strain</w:t>
            </w:r>
          </w:p>
        </w:tc>
        <w:tc>
          <w:tcPr>
            <w:tcW w:w="6573" w:type="dxa"/>
            <w:gridSpan w:val="7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BF0F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Kisumu</w:t>
            </w:r>
          </w:p>
        </w:tc>
        <w:tc>
          <w:tcPr>
            <w:tcW w:w="6042" w:type="dxa"/>
            <w:gridSpan w:val="7"/>
            <w:tcBorders>
              <w:right w:val="nil"/>
            </w:tcBorders>
            <w:vAlign w:val="center"/>
          </w:tcPr>
          <w:p w14:paraId="57C87D7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Covè</w:t>
            </w:r>
          </w:p>
        </w:tc>
      </w:tr>
      <w:tr w:rsidR="009327D1" w:rsidRPr="009327D1" w14:paraId="097B4CD0" w14:textId="77777777" w:rsidTr="002A32AD">
        <w:trPr>
          <w:trHeight w:val="51"/>
        </w:trPr>
        <w:tc>
          <w:tcPr>
            <w:tcW w:w="1844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CABAB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et typ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69DEB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Untreated net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90E87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33317F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DuraNet Plus</w:t>
            </w:r>
          </w:p>
        </w:tc>
        <w:tc>
          <w:tcPr>
            <w:tcW w:w="1612" w:type="dxa"/>
            <w:gridSpan w:val="2"/>
            <w:tcBorders>
              <w:bottom w:val="single" w:sz="4" w:space="0" w:color="000000"/>
            </w:tcBorders>
            <w:vAlign w:val="center"/>
          </w:tcPr>
          <w:p w14:paraId="3A2B267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 G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 w14:paraId="246E6A0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Untreated net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  <w:vAlign w:val="center"/>
          </w:tcPr>
          <w:p w14:paraId="3AE5A7F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</w:t>
            </w:r>
          </w:p>
        </w:tc>
        <w:tc>
          <w:tcPr>
            <w:tcW w:w="1649" w:type="dxa"/>
            <w:gridSpan w:val="2"/>
            <w:tcBorders>
              <w:bottom w:val="single" w:sz="4" w:space="0" w:color="000000"/>
            </w:tcBorders>
            <w:vAlign w:val="center"/>
          </w:tcPr>
          <w:p w14:paraId="1769956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DuraNet Plu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nil"/>
            </w:tcBorders>
            <w:vAlign w:val="center"/>
          </w:tcPr>
          <w:p w14:paraId="4894A49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 G2</w:t>
            </w:r>
          </w:p>
        </w:tc>
      </w:tr>
      <w:tr w:rsidR="009327D1" w:rsidRPr="009327D1" w14:paraId="6154C836" w14:textId="77777777" w:rsidTr="002A32AD">
        <w:trPr>
          <w:trHeight w:val="51"/>
        </w:trPr>
        <w:tc>
          <w:tcPr>
            <w:tcW w:w="1844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3E89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et statu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1F67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BE54D2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CE58E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35F13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7457A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75449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8B58C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 w14:paraId="47D957B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780681E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 w14:paraId="2CB39D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 w14:paraId="019E718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675BF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5E51B5C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center"/>
          </w:tcPr>
          <w:p w14:paraId="7FB86DA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</w:tr>
      <w:tr w:rsidR="009327D1" w:rsidRPr="009327D1" w14:paraId="023EB00D" w14:textId="77777777" w:rsidTr="002A32AD">
        <w:trPr>
          <w:trHeight w:val="43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91A0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expo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9C1634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0A78A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BC4758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DE102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1EFD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02C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A56DF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8A45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45E1B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6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2AC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5E83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A4A3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EF23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EB26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35</w:t>
            </w:r>
          </w:p>
        </w:tc>
      </w:tr>
      <w:tr w:rsidR="009327D1" w:rsidRPr="009327D1" w14:paraId="6539A910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F490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pa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5E3DC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749D0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CB84C0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49EE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44212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7E7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62B4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7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7CAB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7B81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821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5121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A2B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58EA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5E1A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</w:t>
            </w:r>
          </w:p>
        </w:tc>
      </w:tr>
      <w:tr w:rsidR="009327D1" w:rsidRPr="009327D1" w14:paraId="71B4292D" w14:textId="77777777" w:rsidTr="002A32AD">
        <w:trPr>
          <w:trHeight w:val="5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17B2B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pa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830D40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42E29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FB90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EBE93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25DCA8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E78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9053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3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A4CD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3055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F97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0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5F166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AFDD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87F6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DCD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0.9</w:t>
            </w:r>
          </w:p>
        </w:tc>
      </w:tr>
      <w:tr w:rsidR="009327D1" w:rsidRPr="009327D1" w14:paraId="44CF5076" w14:textId="77777777" w:rsidTr="002A32AD">
        <w:trPr>
          <w:trHeight w:val="204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9C93F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E544D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3.8-7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8FE63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.1-3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7ED51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5.8-3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C0E3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.4-3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DB655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4.9-3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CB3C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4.6-47.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A5B1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6.6-40.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8F2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6.6-6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E8B4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4.2-57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31BC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4.5-67.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CB4F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.2-3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68F1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2.0-5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C43C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.8-2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08AF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4.6-47.2</w:t>
            </w:r>
          </w:p>
        </w:tc>
      </w:tr>
      <w:tr w:rsidR="009327D1" w:rsidRPr="009327D1" w14:paraId="00F07DDD" w14:textId="77777777" w:rsidTr="002A32AD">
        <w:trPr>
          <w:trHeight w:val="92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4EA3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blf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F4560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F951F9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E99D8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B4DFED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A35748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99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1E1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D2BE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B2C5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1E2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E2A1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1FC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BA6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80A2C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</w:t>
            </w:r>
          </w:p>
        </w:tc>
      </w:tr>
      <w:tr w:rsidR="009327D1" w:rsidRPr="009327D1" w14:paraId="10D3BB88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19402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blf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4BF133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507A9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77C843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E83D9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90ACD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48B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E58C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901B8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D49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8476E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1DE9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5652C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26E0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55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6</w:t>
            </w:r>
          </w:p>
        </w:tc>
      </w:tr>
      <w:tr w:rsidR="009327D1" w:rsidRPr="009327D1" w14:paraId="32A6F8AB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CE041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80666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3.4-9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E4B0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-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66CF9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37EE5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BE4D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149C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843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8A96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6.7-7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DCF7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9.3-5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C73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.6-26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9BCF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1-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33A4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5-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F9AD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4-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38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6-4.6</w:t>
            </w:r>
          </w:p>
        </w:tc>
      </w:tr>
      <w:tr w:rsidR="009327D1" w:rsidRPr="009327D1" w14:paraId="76C562F2" w14:textId="77777777" w:rsidTr="002A32AD">
        <w:trPr>
          <w:trHeight w:val="274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9E982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blf inhibitio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40F14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7619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CE463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69463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B84ED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5DFF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716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78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1382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7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4466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6.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D982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3465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811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D5BB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0</w:t>
            </w:r>
          </w:p>
        </w:tc>
      </w:tr>
      <w:tr w:rsidR="009327D1" w:rsidRPr="009327D1" w14:paraId="78B117E7" w14:textId="77777777" w:rsidTr="002A32AD">
        <w:trPr>
          <w:trHeight w:val="51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71DB1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im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3EE8BE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17AA7A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97EF0C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E91D0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0C4C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D1174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6ECB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63ED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A918C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27FD1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2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25CFD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85E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4F99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F8B7D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8</w:t>
            </w:r>
          </w:p>
        </w:tc>
      </w:tr>
      <w:tr w:rsidR="009327D1" w:rsidRPr="009327D1" w14:paraId="48CDBED0" w14:textId="77777777" w:rsidTr="002A32AD">
        <w:trPr>
          <w:trHeight w:val="14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EEFBA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im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39A79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DFF95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6E61F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5B214C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D314E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D5546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14E57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4CAF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DB6EC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35843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4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ED7A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2E93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F8F55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AE3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4.3</w:t>
            </w:r>
          </w:p>
        </w:tc>
      </w:tr>
      <w:tr w:rsidR="009327D1" w:rsidRPr="009327D1" w14:paraId="436B08E8" w14:textId="77777777" w:rsidTr="002A32AD">
        <w:trPr>
          <w:trHeight w:val="15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DFFF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1F073E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8-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9A427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6-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08F4FD9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9B1575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63702AA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21FDA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D8C9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881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4-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ED96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1.3-4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64AE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8.2-61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3A87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5.0-9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32B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5.6-9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A96E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1-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4CB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9.6-89.0</w:t>
            </w:r>
          </w:p>
        </w:tc>
      </w:tr>
      <w:tr w:rsidR="009327D1" w:rsidRPr="009327D1" w14:paraId="1ECB7A20" w14:textId="77777777" w:rsidTr="002A32AD">
        <w:trPr>
          <w:trHeight w:val="15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4192D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im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ABCE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C2F0FA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7754C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FB2B9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C4BBB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613BB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D6B3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8227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5EC2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5.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3828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2.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2F89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69AC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BD4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5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B6C6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3.6</w:t>
            </w:r>
          </w:p>
        </w:tc>
      </w:tr>
      <w:tr w:rsidR="009327D1" w:rsidRPr="009327D1" w14:paraId="630A9125" w14:textId="77777777" w:rsidTr="002A32AD">
        <w:trPr>
          <w:trHeight w:val="322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18E00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24 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56AA6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FD33C9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C8D96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5492F1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A15E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B51A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6E08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CFDA9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23E0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137F7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0D028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747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E01D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AA945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</w:tr>
      <w:tr w:rsidR="009327D1" w:rsidRPr="009327D1" w14:paraId="3D31D0AB" w14:textId="77777777" w:rsidTr="002A32AD">
        <w:trPr>
          <w:trHeight w:val="16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6F1E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24 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6CFA505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59E9B9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674D8B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BABBA9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06228E2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B4FAE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0B919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DC538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7C179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1B74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8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00D3D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CBD00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F845D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B31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4</w:t>
            </w:r>
          </w:p>
        </w:tc>
      </w:tr>
      <w:tr w:rsidR="009327D1" w:rsidRPr="009327D1" w14:paraId="53874C88" w14:textId="77777777" w:rsidTr="002A32AD">
        <w:trPr>
          <w:trHeight w:val="14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1F181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2ED3B9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5-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52142A5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6AA9D3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02C6B4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31C3B1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12BE7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21930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133FE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4-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8837A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0.3-5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CB98E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1.9-74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B56E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3-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6B272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0.6-9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C990E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-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7EAC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5.4-99.4</w:t>
            </w:r>
          </w:p>
        </w:tc>
      </w:tr>
      <w:tr w:rsidR="009327D1" w:rsidRPr="009327D1" w14:paraId="36B030A8" w14:textId="77777777" w:rsidTr="002A32AD">
        <w:trPr>
          <w:trHeight w:val="147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88FCEA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24 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FF6CC6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A0D7EE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CAA08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7CA2B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7A701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2AEBB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1784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07A3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AC4C0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4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E1C3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6.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D11C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F77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287C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057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3</w:t>
            </w:r>
          </w:p>
        </w:tc>
      </w:tr>
      <w:tr w:rsidR="009327D1" w:rsidRPr="009327D1" w14:paraId="4F43B2ED" w14:textId="77777777" w:rsidTr="002A32AD">
        <w:trPr>
          <w:trHeight w:val="145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4760E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48 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D5DE09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7D530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E5FA8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8C994A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58320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83A68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7A80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154C6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04EE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ECA3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02AC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A76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3DA1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9326C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30</w:t>
            </w:r>
          </w:p>
        </w:tc>
      </w:tr>
      <w:tr w:rsidR="009327D1" w:rsidRPr="009327D1" w14:paraId="0BA75A2C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3419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48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0D614B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FE4A80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220F440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EB1837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B0CDAD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48B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CFF17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F57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DA01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43E05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2036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488CA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4902F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29F5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9</w:t>
            </w:r>
          </w:p>
        </w:tc>
      </w:tr>
      <w:tr w:rsidR="009327D1" w:rsidRPr="009327D1" w14:paraId="2369F618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3AF8D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2768318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9-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6342074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71EF25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9438D2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2F8B0F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FFF2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7BCA9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18CE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8-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ADC96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4.7-5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3CE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4.2-76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D7A8C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8-9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7367A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1-9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5C982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-10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279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1-99.7</w:t>
            </w:r>
          </w:p>
        </w:tc>
      </w:tr>
      <w:tr w:rsidR="009327D1" w:rsidRPr="009327D1" w14:paraId="29D98A41" w14:textId="77777777" w:rsidTr="002A32AD">
        <w:trPr>
          <w:trHeight w:val="76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12C49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48 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0BE44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42B1A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A5E60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76614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7EA6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CCDB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C39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E05D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524FD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9.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E8D7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8.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56F9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69C3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4CCB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D77C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8</w:t>
            </w:r>
          </w:p>
        </w:tc>
      </w:tr>
      <w:tr w:rsidR="009327D1" w:rsidRPr="009327D1" w14:paraId="3973F3E8" w14:textId="77777777" w:rsidTr="002A32AD">
        <w:trPr>
          <w:trHeight w:val="161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999B7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72 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4EE9C8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0F858B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6F29C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A1DEC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ED4AD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C26C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48FEA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F373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D7442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5E64F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3EE3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53F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066C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E49D5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32</w:t>
            </w:r>
          </w:p>
        </w:tc>
      </w:tr>
      <w:tr w:rsidR="009327D1" w:rsidRPr="009327D1" w14:paraId="4047333C" w14:textId="77777777" w:rsidTr="002A32AD">
        <w:trPr>
          <w:trHeight w:val="1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60F01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72 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1E6550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4C59B94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2924AAD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EB9A9E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3B6FF0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32ED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0828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0F136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683A3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8E747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2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162E2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F567D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9E26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DDCA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7</w:t>
            </w:r>
          </w:p>
        </w:tc>
      </w:tr>
      <w:tr w:rsidR="009327D1" w:rsidRPr="009327D1" w14:paraId="53766799" w14:textId="77777777" w:rsidTr="002A32AD">
        <w:trPr>
          <w:trHeight w:val="102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85579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447E310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9-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382C50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70AF9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B1B121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7891B4B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CE27A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3BF1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564FD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-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40A77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5.6-5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5765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7.1-7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8E57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8-9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077FD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6-9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10A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-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A96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3-100</w:t>
            </w:r>
          </w:p>
        </w:tc>
      </w:tr>
      <w:tr w:rsidR="009327D1" w:rsidRPr="009327D1" w14:paraId="41690F1C" w14:textId="77777777" w:rsidTr="002A32AD">
        <w:trPr>
          <w:trHeight w:val="162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071459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72 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8809C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ECC3A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1BD71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E18877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10E95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3BE8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08B9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10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190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2A35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9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24E5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1.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3A5B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81B1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520F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F9AF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</w:t>
            </w:r>
          </w:p>
        </w:tc>
      </w:tr>
    </w:tbl>
    <w:p w14:paraId="7675780A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138B13CB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</w:p>
    <w:p w14:paraId="59830579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</w:pPr>
      <w:r w:rsidRPr="009327D1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Table S6: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Supplementary tunnel test results with susceptible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>Anopheles gambiae sensu stricto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 Kisumu strain and pyrethroid-resistant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 xml:space="preserve">Anopheles gambiae sensu lato </w:t>
      </w:r>
      <w:r w:rsidRPr="009327D1">
        <w:rPr>
          <w:rFonts w:ascii="Times New Roman" w:hAnsi="Times New Roman" w:cs="Times New Roman"/>
          <w:color w:val="000000" w:themeColor="text1"/>
          <w:kern w:val="0"/>
          <w:sz w:val="36"/>
          <w:szCs w:val="36"/>
          <w14:ligatures w14:val="none"/>
        </w:rPr>
        <w:t xml:space="preserve">Covè strain exposed to net pieces cut from whole nets before and after experimental hut trial 2. </w:t>
      </w:r>
      <w:r w:rsidRPr="009327D1">
        <w:rPr>
          <w:rFonts w:ascii="Times New Roman" w:hAnsi="Times New Roman" w:cs="Times New Roman"/>
          <w:i/>
          <w:iCs/>
          <w:color w:val="000000" w:themeColor="text1"/>
          <w:kern w:val="0"/>
          <w:sz w:val="36"/>
          <w:szCs w:val="36"/>
          <w14:ligatures w14:val="none"/>
        </w:rPr>
        <w:t xml:space="preserve">Approximately 200 mosquitoes aged 5–8 days were exposed to each treatment arm in two replicate tunnel tests. </w:t>
      </w:r>
    </w:p>
    <w:tbl>
      <w:tblPr>
        <w:tblW w:w="14362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1318"/>
        <w:gridCol w:w="1024"/>
        <w:gridCol w:w="901"/>
        <w:gridCol w:w="1005"/>
        <w:gridCol w:w="878"/>
        <w:gridCol w:w="879"/>
        <w:gridCol w:w="734"/>
        <w:gridCol w:w="1026"/>
        <w:gridCol w:w="878"/>
        <w:gridCol w:w="733"/>
        <w:gridCol w:w="878"/>
        <w:gridCol w:w="733"/>
        <w:gridCol w:w="879"/>
        <w:gridCol w:w="732"/>
        <w:gridCol w:w="6"/>
      </w:tblGrid>
      <w:tr w:rsidR="009327D1" w:rsidRPr="009327D1" w14:paraId="6524E88B" w14:textId="77777777" w:rsidTr="002A32AD">
        <w:trPr>
          <w:trHeight w:val="63"/>
        </w:trPr>
        <w:tc>
          <w:tcPr>
            <w:tcW w:w="1759" w:type="dxa"/>
            <w:tcBorders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75CBA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Strain</w:t>
            </w:r>
          </w:p>
        </w:tc>
        <w:tc>
          <w:tcPr>
            <w:tcW w:w="6741" w:type="dxa"/>
            <w:gridSpan w:val="7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1361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Kisumu</w:t>
            </w:r>
          </w:p>
        </w:tc>
        <w:tc>
          <w:tcPr>
            <w:tcW w:w="5862" w:type="dxa"/>
            <w:gridSpan w:val="8"/>
            <w:tcBorders>
              <w:right w:val="nil"/>
            </w:tcBorders>
            <w:vAlign w:val="center"/>
          </w:tcPr>
          <w:p w14:paraId="1E98C0B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Covè</w:t>
            </w:r>
          </w:p>
        </w:tc>
      </w:tr>
      <w:tr w:rsidR="009327D1" w:rsidRPr="009327D1" w14:paraId="1151EDF4" w14:textId="77777777" w:rsidTr="002A32AD">
        <w:trPr>
          <w:gridAfter w:val="1"/>
          <w:wAfter w:w="5" w:type="dxa"/>
          <w:trHeight w:val="63"/>
        </w:trPr>
        <w:tc>
          <w:tcPr>
            <w:tcW w:w="1759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F9F6B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et type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7A724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Untreated net</w:t>
            </w:r>
          </w:p>
        </w:tc>
        <w:tc>
          <w:tcPr>
            <w:tcW w:w="192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F7E85D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PermaNet 3.0</w:t>
            </w:r>
          </w:p>
        </w:tc>
        <w:tc>
          <w:tcPr>
            <w:tcW w:w="188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3E1CC4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 G2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  <w:vAlign w:val="center"/>
          </w:tcPr>
          <w:p w14:paraId="686739D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PermaNet Dual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22590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Untreated net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BE214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PermaNet 3.0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109D4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Interceptor G2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  <w:right w:val="nil"/>
            </w:tcBorders>
            <w:vAlign w:val="center"/>
          </w:tcPr>
          <w:p w14:paraId="346E94D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PermaNet Dual</w:t>
            </w:r>
          </w:p>
        </w:tc>
      </w:tr>
      <w:tr w:rsidR="009327D1" w:rsidRPr="009327D1" w14:paraId="4333C3E3" w14:textId="77777777" w:rsidTr="002A32AD">
        <w:trPr>
          <w:gridAfter w:val="1"/>
          <w:wAfter w:w="6" w:type="dxa"/>
          <w:trHeight w:val="63"/>
        </w:trPr>
        <w:tc>
          <w:tcPr>
            <w:tcW w:w="1759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22734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et statu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ADF34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5B3F1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8F39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B926B6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2F8E2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 w14:paraId="2A6D8DD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74D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FA3128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 w14:paraId="7E0B309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54FA3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0ABB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920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77A9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Before trial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BF69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After trial</w:t>
            </w:r>
          </w:p>
        </w:tc>
      </w:tr>
      <w:tr w:rsidR="009327D1" w:rsidRPr="009327D1" w14:paraId="17DE58CB" w14:textId="77777777" w:rsidTr="002A32AD">
        <w:trPr>
          <w:gridAfter w:val="1"/>
          <w:wAfter w:w="6" w:type="dxa"/>
          <w:trHeight w:val="53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EEA6B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exposed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57DBC3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AAD47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A49E9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64A86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9E1F7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9BEB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8766C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F8FE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7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06B0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7E5B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420A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48C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F32C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FB259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8</w:t>
            </w:r>
          </w:p>
        </w:tc>
      </w:tr>
      <w:tr w:rsidR="009327D1" w:rsidRPr="009327D1" w14:paraId="7AD5EAFE" w14:textId="77777777" w:rsidTr="002A32AD">
        <w:trPr>
          <w:gridAfter w:val="1"/>
          <w:wAfter w:w="6" w:type="dxa"/>
          <w:trHeight w:val="94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01210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pas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5D466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640D4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5F424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97E689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7E8D8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7F10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7290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D0E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4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D25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F780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C362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643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9633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F0400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4</w:t>
            </w:r>
          </w:p>
        </w:tc>
      </w:tr>
      <w:tr w:rsidR="009327D1" w:rsidRPr="009327D1" w14:paraId="7660F1FD" w14:textId="77777777" w:rsidTr="002A32AD">
        <w:trPr>
          <w:gridAfter w:val="1"/>
          <w:wAfter w:w="6" w:type="dxa"/>
          <w:trHeight w:val="62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A4FB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pas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3644A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98E96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0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3F34E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8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DDD1B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9C2679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7.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CE21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AB58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2.4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374E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47BE5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6.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E284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0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D3F9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8.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BD0BA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8.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4B4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1.6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4E996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4.8</w:t>
            </w:r>
          </w:p>
        </w:tc>
      </w:tr>
      <w:tr w:rsidR="009327D1" w:rsidRPr="009327D1" w14:paraId="1A7234DC" w14:textId="77777777" w:rsidTr="002A32AD">
        <w:trPr>
          <w:gridAfter w:val="1"/>
          <w:wAfter w:w="6" w:type="dxa"/>
          <w:trHeight w:val="254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307FB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FA0F67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4.9–93.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D1CCCD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4.3–37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EA20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1.4–54.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F37F6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6–13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6AAED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0.6–43.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238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-2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47AF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6.0–68.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E523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4.2–91.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3C9F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.7–32.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7C9F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3.9–47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CF7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.2–34.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18F5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.8–34.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5F5F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5.5–37.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914D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.1–30.5</w:t>
            </w:r>
          </w:p>
        </w:tc>
      </w:tr>
      <w:tr w:rsidR="009327D1" w:rsidRPr="009327D1" w14:paraId="41272387" w14:textId="77777777" w:rsidTr="002A32AD">
        <w:trPr>
          <w:gridAfter w:val="1"/>
          <w:wAfter w:w="6" w:type="dxa"/>
          <w:trHeight w:val="114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6295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blf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21025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63D85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6F4A7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87737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649E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5F6C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9DC0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A01C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D3335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4863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DB30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495B6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4516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7185C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</w:t>
            </w:r>
          </w:p>
        </w:tc>
      </w:tr>
      <w:tr w:rsidR="009327D1" w:rsidRPr="009327D1" w14:paraId="59F1931F" w14:textId="77777777" w:rsidTr="002A32AD">
        <w:trPr>
          <w:gridAfter w:val="1"/>
          <w:wAfter w:w="6" w:type="dxa"/>
          <w:trHeight w:val="94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8AB6E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blf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59792F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6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EEA9F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FA0E3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2.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C0120E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.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2577F6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0663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E423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.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F410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2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E658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3.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B0BB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E6E5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BABD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B2AF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.8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AD49B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8</w:t>
            </w:r>
          </w:p>
        </w:tc>
      </w:tr>
      <w:tr w:rsidR="009327D1" w:rsidRPr="009327D1" w14:paraId="7D52D56A" w14:textId="77777777" w:rsidTr="002A32AD">
        <w:trPr>
          <w:gridAfter w:val="1"/>
          <w:wAfter w:w="6" w:type="dxa"/>
          <w:trHeight w:val="94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A5FB8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AF60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4.3–92.9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07B60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2–10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DEA41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9–16.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4A3B7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5–16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D7D25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6–10.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C4CF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6–5.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143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.3–24.7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924F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8–8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B8F5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.4–18.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6C9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3–4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3BBD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3.5–10.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A49C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1–7.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D17E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9–13.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4A029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6–5.0</w:t>
            </w:r>
          </w:p>
        </w:tc>
      </w:tr>
      <w:tr w:rsidR="009327D1" w:rsidRPr="009327D1" w14:paraId="3396D5A9" w14:textId="77777777" w:rsidTr="002A32AD">
        <w:trPr>
          <w:gridAfter w:val="1"/>
          <w:wAfter w:w="6" w:type="dxa"/>
          <w:trHeight w:val="272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22CE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blf inhibition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12962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1835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ADACA4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6.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8ECA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6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F5C0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.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D441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B302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4232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BC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.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F533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7AD8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0.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2AB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4.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8DFC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6.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D0C8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6</w:t>
            </w:r>
          </w:p>
        </w:tc>
      </w:tr>
      <w:tr w:rsidR="009327D1" w:rsidRPr="009327D1" w14:paraId="4073DD44" w14:textId="77777777" w:rsidTr="002A32AD">
        <w:trPr>
          <w:gridAfter w:val="1"/>
          <w:wAfter w:w="6" w:type="dxa"/>
          <w:trHeight w:val="63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8F91D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imm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ADA5F4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8560B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DCEC9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76CD3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F1A7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503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2CA00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03315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97EF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2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7F2A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6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853B0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72CB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BAE9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5BA9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0</w:t>
            </w:r>
          </w:p>
        </w:tc>
      </w:tr>
      <w:tr w:rsidR="009327D1" w:rsidRPr="009327D1" w14:paraId="02C2EB5C" w14:textId="77777777" w:rsidTr="002A32AD">
        <w:trPr>
          <w:gridAfter w:val="1"/>
          <w:wAfter w:w="6" w:type="dxa"/>
          <w:trHeight w:val="181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FC4C3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imm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50419D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9603AB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BB9C17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7.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3EFE0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A3C3D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D91A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ABA5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4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B9E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260F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E6D3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7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C1E65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EC3B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97262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2.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9FD53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3</w:t>
            </w:r>
          </w:p>
        </w:tc>
      </w:tr>
      <w:tr w:rsidR="009327D1" w:rsidRPr="009327D1" w14:paraId="48FB1F67" w14:textId="77777777" w:rsidTr="002A32AD">
        <w:trPr>
          <w:gridAfter w:val="1"/>
          <w:wAfter w:w="6" w:type="dxa"/>
          <w:trHeight w:val="187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CBD62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E2823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6–5.0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4A93FE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6–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C0433C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1.9–82.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842B34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E58D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3–99.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823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2–10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7515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9–98.9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8801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7–6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724D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0.5–63.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CF2D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1.6–82.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D35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5.6–93.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560C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0.5–96.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D66F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6.4–69.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22E01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8–98.8</w:t>
            </w:r>
          </w:p>
        </w:tc>
      </w:tr>
      <w:tr w:rsidR="009327D1" w:rsidRPr="009327D1" w14:paraId="48D23DEC" w14:textId="77777777" w:rsidTr="002A32AD">
        <w:trPr>
          <w:gridAfter w:val="1"/>
          <w:wAfter w:w="6" w:type="dxa"/>
          <w:trHeight w:val="187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F09ED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imm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0A719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B3FB9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0C73B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6.7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38E20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4460A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3B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0B95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3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621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19D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5.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1E8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6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9384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171A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3.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12C4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1.8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C136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1</w:t>
            </w:r>
          </w:p>
        </w:tc>
      </w:tr>
      <w:tr w:rsidR="009327D1" w:rsidRPr="009327D1" w14:paraId="3D7F9B58" w14:textId="77777777" w:rsidTr="002A32AD">
        <w:trPr>
          <w:gridAfter w:val="1"/>
          <w:wAfter w:w="6" w:type="dxa"/>
          <w:trHeight w:val="299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9E745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24 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E296E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C51A6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C93AC0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83A65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46506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70F6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5CA2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09838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6A1F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039C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45D5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E5E6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84FE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F7E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6</w:t>
            </w:r>
          </w:p>
        </w:tc>
      </w:tr>
      <w:tr w:rsidR="009327D1" w:rsidRPr="009327D1" w14:paraId="4A213318" w14:textId="77777777" w:rsidTr="002A32AD">
        <w:trPr>
          <w:gridAfter w:val="1"/>
          <w:wAfter w:w="6" w:type="dxa"/>
          <w:trHeight w:val="199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774CE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24 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CDC36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ACF55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F1ADF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FF14C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CC764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32C5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79F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9129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A1A7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2.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6469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FA06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A093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0E68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9.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A91F4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  <w:tr w:rsidR="009327D1" w:rsidRPr="009327D1" w14:paraId="2E34654E" w14:textId="77777777" w:rsidTr="002A32AD">
        <w:trPr>
          <w:gridAfter w:val="1"/>
          <w:wAfter w:w="6" w:type="dxa"/>
          <w:trHeight w:val="183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B1ECD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D70A9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6–7.0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BEBFB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–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CE90E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5.8–86.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9A90B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AE944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BFC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6–10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A3F23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FC5B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–7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14EA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6.5–69.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54487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6.2–86.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C121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5.7–99.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E933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5–99.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2417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5.3–93.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5D9E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8–100</w:t>
            </w:r>
          </w:p>
        </w:tc>
      </w:tr>
      <w:tr w:rsidR="009327D1" w:rsidRPr="009327D1" w14:paraId="4ADDDD87" w14:textId="77777777" w:rsidTr="002A32AD">
        <w:trPr>
          <w:gridAfter w:val="1"/>
          <w:wAfter w:w="6" w:type="dxa"/>
          <w:trHeight w:val="183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B1F2F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24 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7912A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CE5CD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0CBECA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0.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A42D9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990FE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353A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D7AF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709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D57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0.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0B99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0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D297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C1F2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120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6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1B37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  <w:tr w:rsidR="009327D1" w:rsidRPr="009327D1" w14:paraId="74CFCC88" w14:textId="77777777" w:rsidTr="002A32AD">
        <w:trPr>
          <w:gridAfter w:val="1"/>
          <w:wAfter w:w="6" w:type="dxa"/>
          <w:trHeight w:val="181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8857F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48 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A362F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196FF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2E8E10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0C6C2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9D117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B5080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10A8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D695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EB3A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DE17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01C2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4D04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7BC1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6A47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6</w:t>
            </w:r>
          </w:p>
        </w:tc>
      </w:tr>
      <w:tr w:rsidR="009327D1" w:rsidRPr="009327D1" w14:paraId="24482EC5" w14:textId="77777777" w:rsidTr="002A32AD">
        <w:trPr>
          <w:gridAfter w:val="1"/>
          <w:wAfter w:w="6" w:type="dxa"/>
          <w:trHeight w:val="94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E667C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48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2920F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7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E2FA2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A464A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2.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B5CEA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C6C0A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99F8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A0E9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E2C5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18DB8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3.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A9B71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2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27F7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FFCD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2FE5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4720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  <w:tr w:rsidR="009327D1" w:rsidRPr="009327D1" w14:paraId="0ACB9DA8" w14:textId="77777777" w:rsidTr="002A32AD">
        <w:trPr>
          <w:gridAfter w:val="1"/>
          <w:wAfter w:w="6" w:type="dxa"/>
          <w:trHeight w:val="123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37117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A4AF4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.8–7.6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E6375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–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E55A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7.4–87.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C4F13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66B74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0FE2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6–10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72C0D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D95A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–7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330C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7.4–70.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B3784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7.2–87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AB6F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4–1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99A1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2–10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929F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5–95.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5BB8C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8–100</w:t>
            </w:r>
          </w:p>
        </w:tc>
      </w:tr>
      <w:tr w:rsidR="009327D1" w:rsidRPr="009327D1" w14:paraId="0463B6C6" w14:textId="77777777" w:rsidTr="002A32AD">
        <w:trPr>
          <w:gridAfter w:val="1"/>
          <w:wAfter w:w="6" w:type="dxa"/>
          <w:trHeight w:val="94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06BEBD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48 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7430DE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78B08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1A116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.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1B54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D7CB47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3BAB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63B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22F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B2BC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1.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A83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5022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1664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D2A8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53F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  <w:tr w:rsidR="009327D1" w:rsidRPr="009327D1" w14:paraId="1D5A7899" w14:textId="77777777" w:rsidTr="002A32AD">
        <w:trPr>
          <w:gridAfter w:val="1"/>
          <w:wAfter w:w="6" w:type="dxa"/>
          <w:trHeight w:val="201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677F0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N dead 72 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820D9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50E52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72E17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8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40F1E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8C993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DF71B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AF2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6506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08009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4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AC9D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F018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B1EA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452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0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8FA93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16</w:t>
            </w:r>
          </w:p>
        </w:tc>
      </w:tr>
      <w:tr w:rsidR="009327D1" w:rsidRPr="009327D1" w14:paraId="2778397C" w14:textId="77777777" w:rsidTr="002A32AD">
        <w:trPr>
          <w:gridAfter w:val="1"/>
          <w:wAfter w:w="6" w:type="dxa"/>
          <w:trHeight w:val="193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1371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dead 72 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3C097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44AB7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73EB9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2.8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230D5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BC4005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D46B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DECA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BF81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A54A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3.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DE4D4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3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07D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29B6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0A85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F808D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  <w:tr w:rsidR="009327D1" w:rsidRPr="009327D1" w14:paraId="42FCA83B" w14:textId="77777777" w:rsidTr="002A32AD">
        <w:trPr>
          <w:gridAfter w:val="1"/>
          <w:wAfter w:w="6" w:type="dxa"/>
          <w:trHeight w:val="202"/>
        </w:trPr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421CE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95% CIs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55C392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2–8.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09D94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5–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E1242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7.8–87.8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A35B2B5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915940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–10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DBEAC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6–10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B2DF6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F037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–7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4E8E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7.4–70.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081612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8.3–88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3B22B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6.4–1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6D86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2–10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833B9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8.5–95.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64E6F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7.8–100</w:t>
            </w:r>
          </w:p>
        </w:tc>
      </w:tr>
      <w:tr w:rsidR="009327D1" w:rsidRPr="009327D1" w14:paraId="46A366E9" w14:textId="77777777" w:rsidTr="002A32AD">
        <w:trPr>
          <w:gridAfter w:val="1"/>
          <w:wAfter w:w="6" w:type="dxa"/>
          <w:trHeight w:val="202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CEC2D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  <w:lang w:eastAsia="en-GB"/>
                <w14:ligatures w14:val="none"/>
              </w:rPr>
              <w:t>% corrected dead 72 h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16738D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C5BA4FE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D563A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1.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5D3DD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1AF73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BC297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4F631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0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59FBF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  <w:t>̶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E5C9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1.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16F3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2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43920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05A18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8.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CF98C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1.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E5DDA" w14:textId="77777777" w:rsidR="00393654" w:rsidRPr="009327D1" w:rsidRDefault="00393654" w:rsidP="00393654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327D1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99.1</w:t>
            </w:r>
          </w:p>
        </w:tc>
      </w:tr>
    </w:tbl>
    <w:p w14:paraId="05AFD616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45B4AA83" w14:textId="77777777" w:rsidR="00393654" w:rsidRPr="009327D1" w:rsidRDefault="00393654" w:rsidP="00393654">
      <w:pPr>
        <w:spacing w:before="240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bookmarkEnd w:id="1"/>
    <w:p w14:paraId="06F5CFDD" w14:textId="77777777" w:rsidR="00110BBC" w:rsidRPr="009327D1" w:rsidRDefault="00110BBC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110BBC" w:rsidRPr="009327D1" w:rsidSect="009327D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08D45" w14:textId="77777777" w:rsidR="007425AD" w:rsidRDefault="007425AD">
      <w:pPr>
        <w:spacing w:after="0" w:line="240" w:lineRule="auto"/>
      </w:pPr>
      <w:r>
        <w:separator/>
      </w:r>
    </w:p>
  </w:endnote>
  <w:endnote w:type="continuationSeparator" w:id="0">
    <w:p w14:paraId="69B4E55F" w14:textId="77777777" w:rsidR="007425AD" w:rsidRDefault="00742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6828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E36FC" w14:textId="77777777" w:rsidR="00706317" w:rsidRDefault="009327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9041C1" w14:textId="77777777" w:rsidR="00706317" w:rsidRDefault="009327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1BEC5" w14:textId="77777777" w:rsidR="007425AD" w:rsidRDefault="007425AD">
      <w:pPr>
        <w:spacing w:after="0" w:line="240" w:lineRule="auto"/>
      </w:pPr>
      <w:r>
        <w:separator/>
      </w:r>
    </w:p>
  </w:footnote>
  <w:footnote w:type="continuationSeparator" w:id="0">
    <w:p w14:paraId="4544B2D6" w14:textId="77777777" w:rsidR="007425AD" w:rsidRDefault="00742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1AC1"/>
    <w:multiLevelType w:val="hybridMultilevel"/>
    <w:tmpl w:val="FB48B39E"/>
    <w:lvl w:ilvl="0" w:tplc="679E7C74">
      <w:start w:val="6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048475B4"/>
    <w:multiLevelType w:val="hybridMultilevel"/>
    <w:tmpl w:val="9FEEFBD8"/>
    <w:lvl w:ilvl="0" w:tplc="13BC57C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90FC5"/>
    <w:multiLevelType w:val="hybridMultilevel"/>
    <w:tmpl w:val="911C7C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871107"/>
    <w:multiLevelType w:val="hybridMultilevel"/>
    <w:tmpl w:val="2CCE5D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61571"/>
    <w:multiLevelType w:val="hybridMultilevel"/>
    <w:tmpl w:val="47A28F64"/>
    <w:lvl w:ilvl="0" w:tplc="680854C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B2F66"/>
    <w:multiLevelType w:val="hybridMultilevel"/>
    <w:tmpl w:val="20A23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6D2F84"/>
    <w:multiLevelType w:val="hybridMultilevel"/>
    <w:tmpl w:val="51361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5E6FF6"/>
    <w:multiLevelType w:val="hybridMultilevel"/>
    <w:tmpl w:val="17D6D5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1578A1"/>
    <w:multiLevelType w:val="hybridMultilevel"/>
    <w:tmpl w:val="2DE65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24699C"/>
    <w:multiLevelType w:val="hybridMultilevel"/>
    <w:tmpl w:val="BFFCDC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F524C2"/>
    <w:multiLevelType w:val="hybridMultilevel"/>
    <w:tmpl w:val="9C284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8C0602"/>
    <w:multiLevelType w:val="hybridMultilevel"/>
    <w:tmpl w:val="702228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A092B98"/>
    <w:multiLevelType w:val="hybridMultilevel"/>
    <w:tmpl w:val="2DA8DA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59D5443"/>
    <w:multiLevelType w:val="hybridMultilevel"/>
    <w:tmpl w:val="1C7E53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3"/>
  </w:num>
  <w:num w:numId="3">
    <w:abstractNumId w:val="1"/>
  </w:num>
  <w:num w:numId="4">
    <w:abstractNumId w:val="12"/>
  </w:num>
  <w:num w:numId="5">
    <w:abstractNumId w:val="4"/>
  </w:num>
  <w:num w:numId="6">
    <w:abstractNumId w:val="5"/>
  </w:num>
  <w:num w:numId="7">
    <w:abstractNumId w:val="7"/>
  </w:num>
  <w:num w:numId="8">
    <w:abstractNumId w:val="6"/>
  </w:num>
  <w:num w:numId="9">
    <w:abstractNumId w:val="10"/>
  </w:num>
  <w:num w:numId="10">
    <w:abstractNumId w:val="9"/>
  </w:num>
  <w:num w:numId="11">
    <w:abstractNumId w:val="8"/>
  </w:num>
  <w:num w:numId="12">
    <w:abstractNumId w:val="11"/>
  </w:num>
  <w:num w:numId="13">
    <w:abstractNumId w:val="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654"/>
    <w:rsid w:val="00110BBC"/>
    <w:rsid w:val="001B3A83"/>
    <w:rsid w:val="001D5D7D"/>
    <w:rsid w:val="001E5E66"/>
    <w:rsid w:val="002A113F"/>
    <w:rsid w:val="00393654"/>
    <w:rsid w:val="003A176E"/>
    <w:rsid w:val="004941A7"/>
    <w:rsid w:val="004C1A5A"/>
    <w:rsid w:val="00543E31"/>
    <w:rsid w:val="005E7C5B"/>
    <w:rsid w:val="007425AD"/>
    <w:rsid w:val="007A1DBC"/>
    <w:rsid w:val="009327D1"/>
    <w:rsid w:val="009962E8"/>
    <w:rsid w:val="00B851FB"/>
    <w:rsid w:val="00F0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B670"/>
  <w15:chartTrackingRefBased/>
  <w15:docId w15:val="{22D2FF8A-CDE2-4973-9148-DB40AC04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93654"/>
  </w:style>
  <w:style w:type="paragraph" w:customStyle="1" w:styleId="EndNoteBibliographyTitle">
    <w:name w:val="EndNote Bibliography Title"/>
    <w:basedOn w:val="Normal"/>
    <w:link w:val="EndNoteBibliographyTitleChar"/>
    <w:rsid w:val="00393654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65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3654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3654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9365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365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3654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936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3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65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6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654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9365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9365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365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365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3654"/>
    <w:rPr>
      <w:kern w:val="0"/>
      <w14:ligatures w14:val="none"/>
    </w:rPr>
  </w:style>
  <w:style w:type="paragraph" w:styleId="Revision">
    <w:name w:val="Revision"/>
    <w:hidden/>
    <w:uiPriority w:val="99"/>
    <w:semiHidden/>
    <w:rsid w:val="00393654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936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3654"/>
  </w:style>
  <w:style w:type="character" w:styleId="FollowedHyperlink">
    <w:name w:val="FollowedHyperlink"/>
    <w:basedOn w:val="DefaultParagraphFont"/>
    <w:uiPriority w:val="99"/>
    <w:semiHidden/>
    <w:unhideWhenUsed/>
    <w:rsid w:val="003936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ine.ngufor@lshtm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Thomas.syme@lshtm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C1891-1667-444F-8A3B-476FD8866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2</Words>
  <Characters>964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Nithya sudalai</cp:lastModifiedBy>
  <cp:revision>8</cp:revision>
  <dcterms:created xsi:type="dcterms:W3CDTF">2023-03-30T08:16:00Z</dcterms:created>
  <dcterms:modified xsi:type="dcterms:W3CDTF">2023-07-18T07:59:00Z</dcterms:modified>
</cp:coreProperties>
</file>